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C54CB" w14:textId="7A495FA8" w:rsidR="009B1A7C" w:rsidRPr="0099381F" w:rsidRDefault="00C728F6" w:rsidP="0032115B">
      <w:pPr>
        <w:ind w:firstLine="0"/>
        <w:rPr>
          <w:rFonts w:ascii="Times New Roman" w:hAnsi="Times New Roman"/>
          <w:b/>
          <w:sz w:val="16"/>
        </w:rPr>
      </w:pPr>
      <w:r w:rsidRPr="0099381F">
        <w:rPr>
          <w:rFonts w:ascii="Times New Roman" w:hAnsi="Times New Roman" w:hint="eastAsia"/>
          <w:b/>
          <w:sz w:val="16"/>
        </w:rPr>
        <w:t>S1 Table</w:t>
      </w:r>
      <w:r w:rsidR="004205BE" w:rsidRPr="0099381F">
        <w:rPr>
          <w:rFonts w:ascii="Times New Roman" w:hAnsi="Times New Roman"/>
          <w:b/>
          <w:sz w:val="16"/>
        </w:rPr>
        <w:t xml:space="preserve">. </w:t>
      </w:r>
      <w:r w:rsidR="001B4373" w:rsidRPr="0099381F">
        <w:rPr>
          <w:rFonts w:ascii="Times New Roman" w:hAnsi="Times New Roman"/>
          <w:b/>
          <w:sz w:val="16"/>
        </w:rPr>
        <w:t xml:space="preserve">Coefficients </w:t>
      </w:r>
      <w:r w:rsidR="001B4373" w:rsidRPr="0099381F">
        <w:rPr>
          <w:rFonts w:ascii="Times New Roman" w:hAnsi="Times New Roman" w:hint="eastAsia"/>
          <w:b/>
          <w:sz w:val="16"/>
        </w:rPr>
        <w:t>e</w:t>
      </w:r>
      <w:r w:rsidR="001B4373" w:rsidRPr="0099381F">
        <w:rPr>
          <w:rFonts w:ascii="Times New Roman" w:hAnsi="Times New Roman"/>
          <w:b/>
          <w:sz w:val="16"/>
        </w:rPr>
        <w:t>stimated</w:t>
      </w:r>
      <w:r w:rsidR="008637C0" w:rsidRPr="0099381F">
        <w:rPr>
          <w:rFonts w:ascii="Times New Roman" w:hAnsi="Times New Roman"/>
          <w:b/>
          <w:sz w:val="16"/>
        </w:rPr>
        <w:t xml:space="preserve"> by the</w:t>
      </w:r>
      <w:r w:rsidR="001B4373" w:rsidRPr="0099381F">
        <w:rPr>
          <w:rFonts w:ascii="Times New Roman" w:hAnsi="Times New Roman"/>
          <w:b/>
          <w:sz w:val="16"/>
        </w:rPr>
        <w:t xml:space="preserve"> </w:t>
      </w:r>
      <w:r w:rsidR="001B4373" w:rsidRPr="0099381F">
        <w:rPr>
          <w:rFonts w:ascii="Times New Roman" w:hAnsi="Times New Roman" w:hint="eastAsia"/>
          <w:b/>
          <w:sz w:val="16"/>
        </w:rPr>
        <w:t>g</w:t>
      </w:r>
      <w:r w:rsidR="001B4373" w:rsidRPr="0099381F">
        <w:rPr>
          <w:rFonts w:ascii="Times New Roman" w:hAnsi="Times New Roman"/>
          <w:b/>
          <w:sz w:val="16"/>
        </w:rPr>
        <w:t xml:space="preserve">eneralized </w:t>
      </w:r>
      <w:r w:rsidR="001B4373" w:rsidRPr="0099381F">
        <w:rPr>
          <w:rFonts w:ascii="Times New Roman" w:hAnsi="Times New Roman" w:hint="eastAsia"/>
          <w:b/>
          <w:sz w:val="16"/>
        </w:rPr>
        <w:t>e</w:t>
      </w:r>
      <w:r w:rsidR="001B4373" w:rsidRPr="0099381F">
        <w:rPr>
          <w:rFonts w:ascii="Times New Roman" w:hAnsi="Times New Roman"/>
          <w:b/>
          <w:sz w:val="16"/>
        </w:rPr>
        <w:t xml:space="preserve">stimating </w:t>
      </w:r>
      <w:r w:rsidR="001B4373" w:rsidRPr="0099381F">
        <w:rPr>
          <w:rFonts w:ascii="Times New Roman" w:hAnsi="Times New Roman" w:hint="eastAsia"/>
          <w:b/>
          <w:sz w:val="16"/>
        </w:rPr>
        <w:t>e</w:t>
      </w:r>
      <w:r w:rsidR="001B4373" w:rsidRPr="0099381F">
        <w:rPr>
          <w:rFonts w:ascii="Times New Roman" w:hAnsi="Times New Roman"/>
          <w:b/>
          <w:sz w:val="16"/>
        </w:rPr>
        <w:t xml:space="preserve">quation for the </w:t>
      </w:r>
      <w:r w:rsidR="001B4373" w:rsidRPr="0099381F">
        <w:rPr>
          <w:rFonts w:ascii="Times New Roman" w:hAnsi="Times New Roman" w:hint="eastAsia"/>
          <w:b/>
          <w:sz w:val="16"/>
        </w:rPr>
        <w:t>a</w:t>
      </w:r>
      <w:r w:rsidR="00CB5CA7" w:rsidRPr="0099381F">
        <w:rPr>
          <w:rFonts w:ascii="Times New Roman" w:hAnsi="Times New Roman"/>
          <w:b/>
          <w:sz w:val="16"/>
        </w:rPr>
        <w:t xml:space="preserve">ssociation </w:t>
      </w:r>
      <w:r w:rsidR="001B4373" w:rsidRPr="0099381F">
        <w:rPr>
          <w:rFonts w:ascii="Times New Roman" w:hAnsi="Times New Roman" w:hint="eastAsia"/>
          <w:b/>
          <w:sz w:val="16"/>
        </w:rPr>
        <w:t>b</w:t>
      </w:r>
      <w:r w:rsidR="00123D6F" w:rsidRPr="0099381F">
        <w:rPr>
          <w:rFonts w:ascii="Times New Roman" w:hAnsi="Times New Roman"/>
          <w:b/>
          <w:sz w:val="16"/>
        </w:rPr>
        <w:t>etween</w:t>
      </w:r>
      <w:r w:rsidR="001B4373" w:rsidRPr="0099381F">
        <w:rPr>
          <w:rFonts w:ascii="Times New Roman" w:hAnsi="Times New Roman"/>
          <w:b/>
          <w:sz w:val="16"/>
        </w:rPr>
        <w:t xml:space="preserve"> </w:t>
      </w:r>
      <w:r w:rsidR="001B4373" w:rsidRPr="0099381F">
        <w:rPr>
          <w:rFonts w:ascii="Times New Roman" w:hAnsi="Times New Roman" w:hint="eastAsia"/>
          <w:b/>
          <w:sz w:val="16"/>
        </w:rPr>
        <w:t>e</w:t>
      </w:r>
      <w:r w:rsidR="001B4373" w:rsidRPr="0099381F">
        <w:rPr>
          <w:rFonts w:ascii="Times New Roman" w:hAnsi="Times New Roman"/>
          <w:b/>
          <w:sz w:val="16"/>
        </w:rPr>
        <w:t xml:space="preserve">quivalent </w:t>
      </w:r>
      <w:r w:rsidR="001B4373" w:rsidRPr="0099381F">
        <w:rPr>
          <w:rFonts w:ascii="Times New Roman" w:hAnsi="Times New Roman" w:hint="eastAsia"/>
          <w:b/>
          <w:sz w:val="16"/>
        </w:rPr>
        <w:t>i</w:t>
      </w:r>
      <w:r w:rsidR="001B4373" w:rsidRPr="0099381F">
        <w:rPr>
          <w:rFonts w:ascii="Times New Roman" w:hAnsi="Times New Roman"/>
          <w:b/>
          <w:sz w:val="16"/>
        </w:rPr>
        <w:t xml:space="preserve">ncome and </w:t>
      </w:r>
      <w:r w:rsidR="001B4373" w:rsidRPr="0099381F">
        <w:rPr>
          <w:rFonts w:ascii="Times New Roman" w:hAnsi="Times New Roman" w:hint="eastAsia"/>
          <w:b/>
          <w:sz w:val="16"/>
        </w:rPr>
        <w:t>u</w:t>
      </w:r>
      <w:r w:rsidR="001B4373" w:rsidRPr="0099381F">
        <w:rPr>
          <w:rFonts w:ascii="Times New Roman" w:hAnsi="Times New Roman"/>
          <w:b/>
          <w:sz w:val="16"/>
        </w:rPr>
        <w:t xml:space="preserve">tilization of </w:t>
      </w:r>
      <w:r w:rsidR="001B4373" w:rsidRPr="0099381F">
        <w:rPr>
          <w:rFonts w:ascii="Times New Roman" w:hAnsi="Times New Roman" w:hint="eastAsia"/>
          <w:b/>
          <w:sz w:val="16"/>
        </w:rPr>
        <w:t>o</w:t>
      </w:r>
      <w:r w:rsidR="001B4373" w:rsidRPr="0099381F">
        <w:rPr>
          <w:rFonts w:ascii="Times New Roman" w:hAnsi="Times New Roman"/>
          <w:b/>
          <w:sz w:val="16"/>
        </w:rPr>
        <w:t xml:space="preserve">utpatient </w:t>
      </w:r>
      <w:r w:rsidR="001B4373" w:rsidRPr="0099381F">
        <w:rPr>
          <w:rFonts w:ascii="Times New Roman" w:hAnsi="Times New Roman" w:hint="eastAsia"/>
          <w:b/>
          <w:sz w:val="16"/>
        </w:rPr>
        <w:t>c</w:t>
      </w:r>
      <w:r w:rsidR="001B4373" w:rsidRPr="0099381F">
        <w:rPr>
          <w:rFonts w:ascii="Times New Roman" w:hAnsi="Times New Roman"/>
          <w:b/>
          <w:sz w:val="16"/>
        </w:rPr>
        <w:t xml:space="preserve">are </w:t>
      </w:r>
      <w:r w:rsidR="001B4373" w:rsidRPr="0099381F">
        <w:rPr>
          <w:rFonts w:ascii="Times New Roman" w:hAnsi="Times New Roman" w:hint="eastAsia"/>
          <w:b/>
          <w:sz w:val="16"/>
        </w:rPr>
        <w:t>s</w:t>
      </w:r>
      <w:r w:rsidR="0032115B" w:rsidRPr="0099381F">
        <w:rPr>
          <w:rFonts w:ascii="Times New Roman" w:hAnsi="Times New Roman"/>
          <w:b/>
          <w:sz w:val="16"/>
        </w:rPr>
        <w:t>ervices</w:t>
      </w:r>
    </w:p>
    <w:tbl>
      <w:tblPr>
        <w:tblStyle w:val="TableGrid"/>
        <w:tblW w:w="15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048"/>
        <w:gridCol w:w="1078"/>
        <w:gridCol w:w="749"/>
        <w:gridCol w:w="882"/>
        <w:gridCol w:w="1063"/>
        <w:gridCol w:w="761"/>
        <w:gridCol w:w="877"/>
        <w:gridCol w:w="1064"/>
        <w:gridCol w:w="779"/>
        <w:gridCol w:w="901"/>
        <w:gridCol w:w="1049"/>
        <w:gridCol w:w="770"/>
        <w:gridCol w:w="886"/>
        <w:gridCol w:w="1074"/>
        <w:gridCol w:w="760"/>
      </w:tblGrid>
      <w:tr w:rsidR="008E40BF" w:rsidRPr="0099381F" w14:paraId="4EE622FC" w14:textId="77777777" w:rsidTr="008952E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B2DDF9E" w14:textId="77777777" w:rsidR="008E40BF" w:rsidRPr="0099381F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9E86B24" w14:textId="77777777" w:rsidR="008E40BF" w:rsidRPr="0099381F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odel 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64632D80" w14:textId="77777777" w:rsidR="008E40BF" w:rsidRPr="0099381F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BD57738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74B7283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odel 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474FD43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17249583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71886F78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odel 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1A29473B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C9E66FE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3E1FFD5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odel 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02054E3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63655F61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309010D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odel 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B7A3061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299EDF38" w14:textId="77777777" w:rsidR="008E40BF" w:rsidRPr="0099381F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28D7CFF6" w14:textId="77777777" w:rsidTr="008952E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DD90DDD" w14:textId="77777777" w:rsidR="00CD1D35" w:rsidRPr="0099381F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AF5BBD7" w14:textId="77777777" w:rsidR="00CD1D35" w:rsidRPr="0099381F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033F7F5" w14:textId="77777777" w:rsidR="00CD1D35" w:rsidRPr="0099381F" w:rsidRDefault="00CD1D35" w:rsidP="00BD25D9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4BC251A" w14:textId="77777777" w:rsidR="00CD1D35" w:rsidRPr="0099381F" w:rsidRDefault="00CD1D35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i/>
                <w:sz w:val="16"/>
              </w:rPr>
              <w:t>P</w:t>
            </w:r>
            <w:r w:rsidRPr="0099381F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0E85201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B9EC662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652D6528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i/>
                <w:sz w:val="16"/>
              </w:rPr>
              <w:t>P</w:t>
            </w:r>
            <w:r w:rsidRPr="0099381F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98E9B48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EE7D447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6EC76754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i/>
                <w:sz w:val="16"/>
              </w:rPr>
              <w:t>P</w:t>
            </w:r>
            <w:r w:rsidRPr="0099381F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72D402EA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A80BF85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48403C8A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i/>
                <w:sz w:val="16"/>
              </w:rPr>
              <w:t>P</w:t>
            </w:r>
            <w:r w:rsidRPr="0099381F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635F5133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ABAEDEA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046026C" w14:textId="77777777" w:rsidR="00CD1D35" w:rsidRPr="0099381F" w:rsidRDefault="00CD1D35" w:rsidP="00AD3EFA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i/>
                <w:sz w:val="16"/>
              </w:rPr>
              <w:t>P</w:t>
            </w:r>
            <w:r w:rsidRPr="0099381F">
              <w:rPr>
                <w:rFonts w:ascii="Times New Roman" w:hAnsi="Times New Roman"/>
                <w:sz w:val="16"/>
              </w:rPr>
              <w:t>-value</w:t>
            </w:r>
          </w:p>
        </w:tc>
      </w:tr>
      <w:tr w:rsidR="00CD1D35" w:rsidRPr="0099381F" w14:paraId="7B74CDD3" w14:textId="77777777" w:rsidTr="008952ED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7A51EB54" w14:textId="77777777" w:rsidR="00CD1D35" w:rsidRPr="0099381F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Intercept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33BDE2F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33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16B9C5E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26, 3.41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</w:tcPr>
          <w:p w14:paraId="6FEAC98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1D42DF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4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2980EFF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33, 3.50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5281F0F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5E068D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39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3C6B4F1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22, 3.56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7BC5A7F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68CA095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49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29D65C8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31, 3.67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1FA95B4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3F2056C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24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56AE579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2.98, 3.51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79638F1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39312F6F" w14:textId="77777777" w:rsidTr="008952ED">
        <w:tc>
          <w:tcPr>
            <w:tcW w:w="1951" w:type="dxa"/>
            <w:tcBorders>
              <w:top w:val="nil"/>
              <w:bottom w:val="nil"/>
            </w:tcBorders>
          </w:tcPr>
          <w:p w14:paraId="4B0916A8" w14:textId="77777777" w:rsidR="00CD1D35" w:rsidRPr="0099381F" w:rsidRDefault="00F07CA9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S</w:t>
            </w:r>
            <w:r w:rsidR="00CD1D35" w:rsidRPr="0099381F">
              <w:rPr>
                <w:rFonts w:ascii="Times New Roman" w:hAnsi="Times New Roman"/>
                <w:sz w:val="16"/>
              </w:rPr>
              <w:t>ex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6B7006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  <w:highlight w:val="lightGray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596387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F00318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578BFC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5462879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bookmarkStart w:id="0" w:name="_GoBack"/>
            <w:bookmarkEnd w:id="0"/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2F98D1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AA5A8C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047DD5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400220C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2CB1310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4B31AE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61D158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4D063B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98E44B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11EFD7A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5EF46BE5" w14:textId="77777777" w:rsidTr="008952ED">
        <w:trPr>
          <w:trHeight w:val="452"/>
        </w:trPr>
        <w:tc>
          <w:tcPr>
            <w:tcW w:w="1951" w:type="dxa"/>
            <w:tcBorders>
              <w:top w:val="nil"/>
              <w:bottom w:val="nil"/>
            </w:tcBorders>
          </w:tcPr>
          <w:p w14:paraId="2EF58247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B93A62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8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A5AD1A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0, -0.56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5929F48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3997628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FAB62F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81, -0.6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6D0108C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BBAB32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9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477B88F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2, -0.57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1FF0142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842CE1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3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5E9876D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81, -0.6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AFD1B1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B06226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0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563388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3, -0.07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5A7BEB08" w14:textId="40A7AEDE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16</w:t>
            </w:r>
          </w:p>
        </w:tc>
      </w:tr>
      <w:tr w:rsidR="00CD1D35" w:rsidRPr="0099381F" w14:paraId="3C30E59C" w14:textId="77777777" w:rsidTr="008952ED">
        <w:tc>
          <w:tcPr>
            <w:tcW w:w="1951" w:type="dxa"/>
            <w:tcBorders>
              <w:top w:val="nil"/>
            </w:tcBorders>
          </w:tcPr>
          <w:p w14:paraId="61DC0FCC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Women</w:t>
            </w:r>
          </w:p>
        </w:tc>
        <w:tc>
          <w:tcPr>
            <w:tcW w:w="1048" w:type="dxa"/>
            <w:tcBorders>
              <w:top w:val="nil"/>
            </w:tcBorders>
          </w:tcPr>
          <w:p w14:paraId="5256FC9F" w14:textId="77777777" w:rsidR="00CD1D35" w:rsidRPr="0099381F" w:rsidRDefault="00BE4A78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</w:tcBorders>
          </w:tcPr>
          <w:p w14:paraId="6E262EB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49DBCD5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10627EB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</w:tcBorders>
          </w:tcPr>
          <w:p w14:paraId="2DA41E1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0C22B8D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2B18CB5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</w:tcBorders>
          </w:tcPr>
          <w:p w14:paraId="713DC94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6A5EBE1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4FAF85B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</w:tcBorders>
          </w:tcPr>
          <w:p w14:paraId="1BAAC0D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00B594E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511E721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</w:tcBorders>
          </w:tcPr>
          <w:p w14:paraId="180B556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05D7A0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3876F696" w14:textId="77777777" w:rsidTr="008952ED">
        <w:tc>
          <w:tcPr>
            <w:tcW w:w="1951" w:type="dxa"/>
          </w:tcPr>
          <w:p w14:paraId="3AE55DE0" w14:textId="1822A2CF" w:rsidR="00CD1D35" w:rsidRPr="0099381F" w:rsidRDefault="00CD1D35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Age</w:t>
            </w:r>
            <w:r w:rsidR="000B3EA0" w:rsidRPr="0099381F">
              <w:rPr>
                <w:rFonts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1048" w:type="dxa"/>
          </w:tcPr>
          <w:p w14:paraId="0C4F29C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40365A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15EA84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769AC7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C0B204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1E35BE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A4A7C2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6898A9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5973D1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610757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076968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07A1D3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7BF0B0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27174C7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3DE0BC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1049212E" w14:textId="77777777" w:rsidTr="008952ED">
        <w:tc>
          <w:tcPr>
            <w:tcW w:w="1951" w:type="dxa"/>
          </w:tcPr>
          <w:p w14:paraId="46DEA6CB" w14:textId="77777777" w:rsidR="00CD1D35" w:rsidRPr="0099381F" w:rsidRDefault="00440EBD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-15</w:t>
            </w:r>
          </w:p>
        </w:tc>
        <w:tc>
          <w:tcPr>
            <w:tcW w:w="1048" w:type="dxa"/>
          </w:tcPr>
          <w:p w14:paraId="66B18C7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1</w:t>
            </w:r>
          </w:p>
        </w:tc>
        <w:tc>
          <w:tcPr>
            <w:tcW w:w="1078" w:type="dxa"/>
          </w:tcPr>
          <w:p w14:paraId="44669F7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8, 0.45</w:t>
            </w:r>
          </w:p>
        </w:tc>
        <w:tc>
          <w:tcPr>
            <w:tcW w:w="749" w:type="dxa"/>
          </w:tcPr>
          <w:p w14:paraId="2FFFE00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06428A4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0</w:t>
            </w:r>
          </w:p>
        </w:tc>
        <w:tc>
          <w:tcPr>
            <w:tcW w:w="1063" w:type="dxa"/>
          </w:tcPr>
          <w:p w14:paraId="41BF3A1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6, -0.43</w:t>
            </w:r>
          </w:p>
        </w:tc>
        <w:tc>
          <w:tcPr>
            <w:tcW w:w="761" w:type="dxa"/>
          </w:tcPr>
          <w:p w14:paraId="6024EAC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034F033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6</w:t>
            </w:r>
          </w:p>
        </w:tc>
        <w:tc>
          <w:tcPr>
            <w:tcW w:w="1064" w:type="dxa"/>
          </w:tcPr>
          <w:p w14:paraId="093B6705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3, -0.38</w:t>
            </w:r>
          </w:p>
        </w:tc>
        <w:tc>
          <w:tcPr>
            <w:tcW w:w="779" w:type="dxa"/>
          </w:tcPr>
          <w:p w14:paraId="46EBDEF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61D5AAB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6</w:t>
            </w:r>
          </w:p>
        </w:tc>
        <w:tc>
          <w:tcPr>
            <w:tcW w:w="1049" w:type="dxa"/>
          </w:tcPr>
          <w:p w14:paraId="5D044A0F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3, -0.39</w:t>
            </w:r>
          </w:p>
        </w:tc>
        <w:tc>
          <w:tcPr>
            <w:tcW w:w="770" w:type="dxa"/>
          </w:tcPr>
          <w:p w14:paraId="089A182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1A9CC5C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85</w:t>
            </w:r>
          </w:p>
        </w:tc>
        <w:tc>
          <w:tcPr>
            <w:tcW w:w="1074" w:type="dxa"/>
          </w:tcPr>
          <w:p w14:paraId="0B5BBBE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23 -0.47</w:t>
            </w:r>
          </w:p>
        </w:tc>
        <w:tc>
          <w:tcPr>
            <w:tcW w:w="760" w:type="dxa"/>
          </w:tcPr>
          <w:p w14:paraId="5943921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318A1636" w14:textId="77777777" w:rsidTr="008952ED">
        <w:tc>
          <w:tcPr>
            <w:tcW w:w="1951" w:type="dxa"/>
          </w:tcPr>
          <w:p w14:paraId="608A8F7E" w14:textId="77777777" w:rsidR="00CD1D35" w:rsidRPr="0099381F" w:rsidRDefault="00440EBD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6-39</w:t>
            </w:r>
          </w:p>
        </w:tc>
        <w:tc>
          <w:tcPr>
            <w:tcW w:w="1048" w:type="dxa"/>
          </w:tcPr>
          <w:p w14:paraId="3EAFADF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</w:t>
            </w:r>
            <w:r w:rsidR="00AD3EFA" w:rsidRPr="0099381F">
              <w:rPr>
                <w:rFonts w:ascii="Times New Roman" w:hAnsi="Times New Roman"/>
                <w:sz w:val="16"/>
              </w:rPr>
              <w:t>1.71</w:t>
            </w:r>
          </w:p>
        </w:tc>
        <w:tc>
          <w:tcPr>
            <w:tcW w:w="1078" w:type="dxa"/>
          </w:tcPr>
          <w:p w14:paraId="74B0AFDE" w14:textId="77777777" w:rsidR="00CD1D35" w:rsidRPr="0099381F" w:rsidRDefault="00AD3EF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75, -1.67</w:t>
            </w:r>
          </w:p>
        </w:tc>
        <w:tc>
          <w:tcPr>
            <w:tcW w:w="749" w:type="dxa"/>
          </w:tcPr>
          <w:p w14:paraId="3957D62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79BE7AD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9</w:t>
            </w:r>
          </w:p>
        </w:tc>
        <w:tc>
          <w:tcPr>
            <w:tcW w:w="1063" w:type="dxa"/>
          </w:tcPr>
          <w:p w14:paraId="1B7B758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74, -1.65</w:t>
            </w:r>
          </w:p>
        </w:tc>
        <w:tc>
          <w:tcPr>
            <w:tcW w:w="761" w:type="dxa"/>
          </w:tcPr>
          <w:p w14:paraId="6A598E5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08B6A3E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82</w:t>
            </w:r>
          </w:p>
        </w:tc>
        <w:tc>
          <w:tcPr>
            <w:tcW w:w="1064" w:type="dxa"/>
          </w:tcPr>
          <w:p w14:paraId="61BBB2C2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2.00, -1.64</w:t>
            </w:r>
          </w:p>
        </w:tc>
        <w:tc>
          <w:tcPr>
            <w:tcW w:w="779" w:type="dxa"/>
          </w:tcPr>
          <w:p w14:paraId="78C5996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4F9A4DC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83</w:t>
            </w:r>
          </w:p>
        </w:tc>
        <w:tc>
          <w:tcPr>
            <w:tcW w:w="1049" w:type="dxa"/>
          </w:tcPr>
          <w:p w14:paraId="6DA75510" w14:textId="77777777" w:rsidR="00CD1D35" w:rsidRPr="0099381F" w:rsidRDefault="00CD1D35" w:rsidP="00E2614A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2.01, -</w:t>
            </w:r>
            <w:r w:rsidR="00E2614A" w:rsidRPr="0099381F">
              <w:rPr>
                <w:rFonts w:ascii="Times New Roman" w:hAnsi="Times New Roman"/>
                <w:sz w:val="16"/>
              </w:rPr>
              <w:t>1.65</w:t>
            </w:r>
          </w:p>
        </w:tc>
        <w:tc>
          <w:tcPr>
            <w:tcW w:w="770" w:type="dxa"/>
          </w:tcPr>
          <w:p w14:paraId="47772B5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41C785F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35</w:t>
            </w:r>
          </w:p>
        </w:tc>
        <w:tc>
          <w:tcPr>
            <w:tcW w:w="1074" w:type="dxa"/>
          </w:tcPr>
          <w:p w14:paraId="1E6C611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3, -1.07</w:t>
            </w:r>
          </w:p>
        </w:tc>
        <w:tc>
          <w:tcPr>
            <w:tcW w:w="760" w:type="dxa"/>
          </w:tcPr>
          <w:p w14:paraId="3ED5F7A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494981F8" w14:textId="77777777" w:rsidTr="008952ED">
        <w:tc>
          <w:tcPr>
            <w:tcW w:w="1951" w:type="dxa"/>
          </w:tcPr>
          <w:p w14:paraId="1982E1F9" w14:textId="77777777" w:rsidR="00CD1D35" w:rsidRPr="0099381F" w:rsidRDefault="00440EBD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1048" w:type="dxa"/>
          </w:tcPr>
          <w:p w14:paraId="4D23C474" w14:textId="77777777" w:rsidR="00CD1D35" w:rsidRPr="0099381F" w:rsidRDefault="00AD3EF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7</w:t>
            </w:r>
          </w:p>
        </w:tc>
        <w:tc>
          <w:tcPr>
            <w:tcW w:w="1078" w:type="dxa"/>
          </w:tcPr>
          <w:p w14:paraId="70347C6A" w14:textId="77777777" w:rsidR="00CD1D35" w:rsidRPr="0099381F" w:rsidRDefault="00AD3EF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71, -1.62</w:t>
            </w:r>
          </w:p>
        </w:tc>
        <w:tc>
          <w:tcPr>
            <w:tcW w:w="749" w:type="dxa"/>
          </w:tcPr>
          <w:p w14:paraId="2895EC6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1A9A71C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5</w:t>
            </w:r>
          </w:p>
        </w:tc>
        <w:tc>
          <w:tcPr>
            <w:tcW w:w="1063" w:type="dxa"/>
          </w:tcPr>
          <w:p w14:paraId="320C852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9, -1.61</w:t>
            </w:r>
          </w:p>
        </w:tc>
        <w:tc>
          <w:tcPr>
            <w:tcW w:w="761" w:type="dxa"/>
          </w:tcPr>
          <w:p w14:paraId="255D5ED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0A0D56D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4</w:t>
            </w:r>
          </w:p>
        </w:tc>
        <w:tc>
          <w:tcPr>
            <w:tcW w:w="1064" w:type="dxa"/>
          </w:tcPr>
          <w:p w14:paraId="3CC98166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81, -1.46</w:t>
            </w:r>
          </w:p>
        </w:tc>
        <w:tc>
          <w:tcPr>
            <w:tcW w:w="779" w:type="dxa"/>
          </w:tcPr>
          <w:p w14:paraId="1975F33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5D00FBB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6</w:t>
            </w:r>
          </w:p>
        </w:tc>
        <w:tc>
          <w:tcPr>
            <w:tcW w:w="1049" w:type="dxa"/>
          </w:tcPr>
          <w:p w14:paraId="09C5A128" w14:textId="77777777" w:rsidR="00CD1D35" w:rsidRPr="0099381F" w:rsidRDefault="00CD1D35" w:rsidP="00E2614A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</w:t>
            </w:r>
            <w:r w:rsidR="00E2614A" w:rsidRPr="0099381F">
              <w:rPr>
                <w:rFonts w:ascii="Times New Roman" w:hAnsi="Times New Roman"/>
                <w:sz w:val="16"/>
              </w:rPr>
              <w:t>1.83</w:t>
            </w:r>
            <w:r w:rsidRPr="0099381F">
              <w:rPr>
                <w:rFonts w:ascii="Times New Roman" w:hAnsi="Times New Roman"/>
                <w:sz w:val="16"/>
              </w:rPr>
              <w:t>, -1.48</w:t>
            </w:r>
          </w:p>
        </w:tc>
        <w:tc>
          <w:tcPr>
            <w:tcW w:w="770" w:type="dxa"/>
          </w:tcPr>
          <w:p w14:paraId="7DC430C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6A912E4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39</w:t>
            </w:r>
          </w:p>
        </w:tc>
        <w:tc>
          <w:tcPr>
            <w:tcW w:w="1074" w:type="dxa"/>
          </w:tcPr>
          <w:p w14:paraId="5EA9DCF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67, -1.12</w:t>
            </w:r>
          </w:p>
        </w:tc>
        <w:tc>
          <w:tcPr>
            <w:tcW w:w="760" w:type="dxa"/>
          </w:tcPr>
          <w:p w14:paraId="358EFB3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5E8DFB1C" w14:textId="77777777" w:rsidTr="008952ED">
        <w:tc>
          <w:tcPr>
            <w:tcW w:w="1951" w:type="dxa"/>
          </w:tcPr>
          <w:p w14:paraId="240BD805" w14:textId="77777777" w:rsidR="00CD1D35" w:rsidRPr="0099381F" w:rsidRDefault="00440EBD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1048" w:type="dxa"/>
          </w:tcPr>
          <w:p w14:paraId="756AF1E2" w14:textId="77777777" w:rsidR="00CD1D35" w:rsidRPr="0099381F" w:rsidRDefault="00AD3EF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5</w:t>
            </w:r>
          </w:p>
        </w:tc>
        <w:tc>
          <w:tcPr>
            <w:tcW w:w="1078" w:type="dxa"/>
          </w:tcPr>
          <w:p w14:paraId="22CE628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9, -0.70</w:t>
            </w:r>
          </w:p>
        </w:tc>
        <w:tc>
          <w:tcPr>
            <w:tcW w:w="749" w:type="dxa"/>
          </w:tcPr>
          <w:p w14:paraId="62A7104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3E28BDA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3</w:t>
            </w:r>
          </w:p>
        </w:tc>
        <w:tc>
          <w:tcPr>
            <w:tcW w:w="1063" w:type="dxa"/>
          </w:tcPr>
          <w:p w14:paraId="3C00702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7, -0.69</w:t>
            </w:r>
          </w:p>
        </w:tc>
        <w:tc>
          <w:tcPr>
            <w:tcW w:w="761" w:type="dxa"/>
          </w:tcPr>
          <w:p w14:paraId="77DC7D9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60CBAEE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5</w:t>
            </w:r>
          </w:p>
        </w:tc>
        <w:tc>
          <w:tcPr>
            <w:tcW w:w="1064" w:type="dxa"/>
          </w:tcPr>
          <w:p w14:paraId="010196AF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3, -0.56</w:t>
            </w:r>
          </w:p>
        </w:tc>
        <w:tc>
          <w:tcPr>
            <w:tcW w:w="779" w:type="dxa"/>
          </w:tcPr>
          <w:p w14:paraId="34FE64F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1E74CDE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6</w:t>
            </w:r>
          </w:p>
        </w:tc>
        <w:tc>
          <w:tcPr>
            <w:tcW w:w="1049" w:type="dxa"/>
          </w:tcPr>
          <w:p w14:paraId="020ABD71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4, -0.57</w:t>
            </w:r>
          </w:p>
        </w:tc>
        <w:tc>
          <w:tcPr>
            <w:tcW w:w="770" w:type="dxa"/>
          </w:tcPr>
          <w:p w14:paraId="7112569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679048A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7</w:t>
            </w:r>
          </w:p>
        </w:tc>
        <w:tc>
          <w:tcPr>
            <w:tcW w:w="1074" w:type="dxa"/>
          </w:tcPr>
          <w:p w14:paraId="253F9ED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06, -0.49</w:t>
            </w:r>
          </w:p>
        </w:tc>
        <w:tc>
          <w:tcPr>
            <w:tcW w:w="760" w:type="dxa"/>
          </w:tcPr>
          <w:p w14:paraId="14BE2B4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246B9DB2" w14:textId="77777777" w:rsidTr="008952ED">
        <w:tc>
          <w:tcPr>
            <w:tcW w:w="1951" w:type="dxa"/>
          </w:tcPr>
          <w:p w14:paraId="07E7383E" w14:textId="77777777" w:rsidR="00CD1D35" w:rsidRPr="0099381F" w:rsidRDefault="00440EBD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70-74</w:t>
            </w:r>
          </w:p>
        </w:tc>
        <w:tc>
          <w:tcPr>
            <w:tcW w:w="1048" w:type="dxa"/>
          </w:tcPr>
          <w:p w14:paraId="4C65588C" w14:textId="77777777" w:rsidR="00CD1D35" w:rsidRPr="0099381F" w:rsidRDefault="00BE4A78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6702CB4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13D232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17A907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66061F6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3EF359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AE6C74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6277D33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9EE0E4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CA700A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1DD0E35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1AEE7F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E0684C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3B2115E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7F52BEB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02066B64" w14:textId="77777777" w:rsidTr="008952ED">
        <w:tc>
          <w:tcPr>
            <w:tcW w:w="1951" w:type="dxa"/>
          </w:tcPr>
          <w:p w14:paraId="4F8D6B16" w14:textId="03CC8D6F" w:rsidR="00CD1D35" w:rsidRPr="0099381F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Income</w:t>
            </w:r>
            <w:r w:rsidR="000B3EA0" w:rsidRPr="0099381F">
              <w:rPr>
                <w:rFonts w:ascii="Times New Roman" w:hAnsi="Times New Roman"/>
                <w:sz w:val="16"/>
                <w:vertAlign w:val="superscript"/>
              </w:rPr>
              <w:t>b</w:t>
            </w:r>
          </w:p>
        </w:tc>
        <w:tc>
          <w:tcPr>
            <w:tcW w:w="1048" w:type="dxa"/>
          </w:tcPr>
          <w:p w14:paraId="7F52186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B7E6F4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C808EA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AED608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F9DF0C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92B60F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03450B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209DDB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F8B8FC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8175C2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336E0B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B57AE3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DC23BE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5F801BC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0B6707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3D4A1DB3" w14:textId="77777777" w:rsidTr="008952ED">
        <w:tc>
          <w:tcPr>
            <w:tcW w:w="1951" w:type="dxa"/>
          </w:tcPr>
          <w:p w14:paraId="4B529818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3AA1B67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2</w:t>
            </w:r>
          </w:p>
        </w:tc>
        <w:tc>
          <w:tcPr>
            <w:tcW w:w="1078" w:type="dxa"/>
          </w:tcPr>
          <w:p w14:paraId="68E2240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6, -0.67</w:t>
            </w:r>
          </w:p>
        </w:tc>
        <w:tc>
          <w:tcPr>
            <w:tcW w:w="749" w:type="dxa"/>
          </w:tcPr>
          <w:p w14:paraId="468E471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5B49151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2</w:t>
            </w:r>
          </w:p>
        </w:tc>
        <w:tc>
          <w:tcPr>
            <w:tcW w:w="1063" w:type="dxa"/>
          </w:tcPr>
          <w:p w14:paraId="1DBA085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4, -0.65</w:t>
            </w:r>
          </w:p>
        </w:tc>
        <w:tc>
          <w:tcPr>
            <w:tcW w:w="761" w:type="dxa"/>
          </w:tcPr>
          <w:p w14:paraId="04DFB3C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1501750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88</w:t>
            </w:r>
          </w:p>
        </w:tc>
        <w:tc>
          <w:tcPr>
            <w:tcW w:w="1064" w:type="dxa"/>
          </w:tcPr>
          <w:p w14:paraId="73F42253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06, -0.70</w:t>
            </w:r>
          </w:p>
        </w:tc>
        <w:tc>
          <w:tcPr>
            <w:tcW w:w="779" w:type="dxa"/>
          </w:tcPr>
          <w:p w14:paraId="77D5C99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5FA4181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3</w:t>
            </w:r>
          </w:p>
        </w:tc>
        <w:tc>
          <w:tcPr>
            <w:tcW w:w="1049" w:type="dxa"/>
          </w:tcPr>
          <w:p w14:paraId="353D5A5D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12, -0.74</w:t>
            </w:r>
          </w:p>
        </w:tc>
        <w:tc>
          <w:tcPr>
            <w:tcW w:w="770" w:type="dxa"/>
          </w:tcPr>
          <w:p w14:paraId="0DC06F1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2A7370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4</w:t>
            </w:r>
          </w:p>
        </w:tc>
        <w:tc>
          <w:tcPr>
            <w:tcW w:w="1074" w:type="dxa"/>
          </w:tcPr>
          <w:p w14:paraId="29ABA9C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1, -0.36</w:t>
            </w:r>
          </w:p>
        </w:tc>
        <w:tc>
          <w:tcPr>
            <w:tcW w:w="760" w:type="dxa"/>
          </w:tcPr>
          <w:p w14:paraId="399C53D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047E292C" w14:textId="77777777" w:rsidTr="008952ED">
        <w:trPr>
          <w:trHeight w:val="378"/>
        </w:trPr>
        <w:tc>
          <w:tcPr>
            <w:tcW w:w="1951" w:type="dxa"/>
          </w:tcPr>
          <w:p w14:paraId="5F6242C1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57A7C11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1</w:t>
            </w:r>
          </w:p>
        </w:tc>
        <w:tc>
          <w:tcPr>
            <w:tcW w:w="1078" w:type="dxa"/>
          </w:tcPr>
          <w:p w14:paraId="59A6E35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5, -0.36</w:t>
            </w:r>
          </w:p>
        </w:tc>
        <w:tc>
          <w:tcPr>
            <w:tcW w:w="749" w:type="dxa"/>
          </w:tcPr>
          <w:p w14:paraId="726D9BC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71FF4E6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3</w:t>
            </w:r>
          </w:p>
        </w:tc>
        <w:tc>
          <w:tcPr>
            <w:tcW w:w="1063" w:type="dxa"/>
          </w:tcPr>
          <w:p w14:paraId="6A6FCF8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0, -0.46</w:t>
            </w:r>
          </w:p>
        </w:tc>
        <w:tc>
          <w:tcPr>
            <w:tcW w:w="761" w:type="dxa"/>
          </w:tcPr>
          <w:p w14:paraId="5E78A57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56F9327" w14:textId="77777777" w:rsidR="00CD1D35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1</w:t>
            </w:r>
          </w:p>
        </w:tc>
        <w:tc>
          <w:tcPr>
            <w:tcW w:w="1064" w:type="dxa"/>
          </w:tcPr>
          <w:p w14:paraId="346D145D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8, -0.33</w:t>
            </w:r>
          </w:p>
        </w:tc>
        <w:tc>
          <w:tcPr>
            <w:tcW w:w="779" w:type="dxa"/>
          </w:tcPr>
          <w:p w14:paraId="57B2FB6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0864043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4</w:t>
            </w:r>
          </w:p>
        </w:tc>
        <w:tc>
          <w:tcPr>
            <w:tcW w:w="1049" w:type="dxa"/>
          </w:tcPr>
          <w:p w14:paraId="0002DC12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83, -0.46</w:t>
            </w:r>
          </w:p>
        </w:tc>
        <w:tc>
          <w:tcPr>
            <w:tcW w:w="770" w:type="dxa"/>
          </w:tcPr>
          <w:p w14:paraId="08C15E7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7D515FA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7</w:t>
            </w:r>
          </w:p>
        </w:tc>
        <w:tc>
          <w:tcPr>
            <w:tcW w:w="1074" w:type="dxa"/>
          </w:tcPr>
          <w:p w14:paraId="35CF9DB3" w14:textId="77777777" w:rsidR="00CD1D35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84, -0.30</w:t>
            </w:r>
          </w:p>
        </w:tc>
        <w:tc>
          <w:tcPr>
            <w:tcW w:w="760" w:type="dxa"/>
          </w:tcPr>
          <w:p w14:paraId="78E1AB8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56163D88" w14:textId="77777777" w:rsidTr="008952ED">
        <w:tc>
          <w:tcPr>
            <w:tcW w:w="1951" w:type="dxa"/>
          </w:tcPr>
          <w:p w14:paraId="76FE2944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0F81FCF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6</w:t>
            </w:r>
          </w:p>
        </w:tc>
        <w:tc>
          <w:tcPr>
            <w:tcW w:w="1078" w:type="dxa"/>
          </w:tcPr>
          <w:p w14:paraId="08D2022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, -0.22</w:t>
            </w:r>
          </w:p>
        </w:tc>
        <w:tc>
          <w:tcPr>
            <w:tcW w:w="749" w:type="dxa"/>
          </w:tcPr>
          <w:p w14:paraId="7BAA0A2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4555696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3</w:t>
            </w:r>
          </w:p>
        </w:tc>
        <w:tc>
          <w:tcPr>
            <w:tcW w:w="1063" w:type="dxa"/>
          </w:tcPr>
          <w:p w14:paraId="78B903B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0, -0.36</w:t>
            </w:r>
          </w:p>
        </w:tc>
        <w:tc>
          <w:tcPr>
            <w:tcW w:w="761" w:type="dxa"/>
          </w:tcPr>
          <w:p w14:paraId="6CD0238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07F0A82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3</w:t>
            </w:r>
          </w:p>
        </w:tc>
        <w:tc>
          <w:tcPr>
            <w:tcW w:w="1064" w:type="dxa"/>
          </w:tcPr>
          <w:p w14:paraId="367072A2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, 0.05</w:t>
            </w:r>
          </w:p>
        </w:tc>
        <w:tc>
          <w:tcPr>
            <w:tcW w:w="779" w:type="dxa"/>
          </w:tcPr>
          <w:p w14:paraId="12EA71BE" w14:textId="04616C74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</w:t>
            </w:r>
            <w:r w:rsidRPr="0099381F">
              <w:rPr>
                <w:rFonts w:ascii="Times New Roman" w:hAnsi="Times New Roman" w:hint="eastAsia"/>
                <w:sz w:val="16"/>
              </w:rPr>
              <w:t>46</w:t>
            </w:r>
          </w:p>
        </w:tc>
        <w:tc>
          <w:tcPr>
            <w:tcW w:w="901" w:type="dxa"/>
          </w:tcPr>
          <w:p w14:paraId="471A450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2</w:t>
            </w:r>
          </w:p>
        </w:tc>
        <w:tc>
          <w:tcPr>
            <w:tcW w:w="1049" w:type="dxa"/>
          </w:tcPr>
          <w:p w14:paraId="55D76141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1, -0.13</w:t>
            </w:r>
          </w:p>
        </w:tc>
        <w:tc>
          <w:tcPr>
            <w:tcW w:w="770" w:type="dxa"/>
          </w:tcPr>
          <w:p w14:paraId="42BAE58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886" w:type="dxa"/>
          </w:tcPr>
          <w:p w14:paraId="17049A5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</w:t>
            </w:r>
          </w:p>
        </w:tc>
        <w:tc>
          <w:tcPr>
            <w:tcW w:w="1074" w:type="dxa"/>
          </w:tcPr>
          <w:p w14:paraId="26A14F0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2, 0.04</w:t>
            </w:r>
          </w:p>
        </w:tc>
        <w:tc>
          <w:tcPr>
            <w:tcW w:w="760" w:type="dxa"/>
          </w:tcPr>
          <w:p w14:paraId="15617019" w14:textId="153E6524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89</w:t>
            </w:r>
          </w:p>
        </w:tc>
      </w:tr>
      <w:tr w:rsidR="00CD1D35" w:rsidRPr="0099381F" w14:paraId="6611A65E" w14:textId="77777777" w:rsidTr="008952ED">
        <w:tc>
          <w:tcPr>
            <w:tcW w:w="1951" w:type="dxa"/>
          </w:tcPr>
          <w:p w14:paraId="2E436B11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6B6F2AC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5</w:t>
            </w:r>
          </w:p>
        </w:tc>
        <w:tc>
          <w:tcPr>
            <w:tcW w:w="1078" w:type="dxa"/>
          </w:tcPr>
          <w:p w14:paraId="22C9696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0, -0.20</w:t>
            </w:r>
          </w:p>
        </w:tc>
        <w:tc>
          <w:tcPr>
            <w:tcW w:w="749" w:type="dxa"/>
          </w:tcPr>
          <w:p w14:paraId="23DCEB4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6D3B0DB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6</w:t>
            </w:r>
          </w:p>
        </w:tc>
        <w:tc>
          <w:tcPr>
            <w:tcW w:w="1063" w:type="dxa"/>
          </w:tcPr>
          <w:p w14:paraId="0D89CFD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4, -0.27</w:t>
            </w:r>
          </w:p>
        </w:tc>
        <w:tc>
          <w:tcPr>
            <w:tcW w:w="761" w:type="dxa"/>
          </w:tcPr>
          <w:p w14:paraId="7AF6508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67C2F7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6</w:t>
            </w:r>
          </w:p>
        </w:tc>
        <w:tc>
          <w:tcPr>
            <w:tcW w:w="1064" w:type="dxa"/>
          </w:tcPr>
          <w:p w14:paraId="75351189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7, 0.04</w:t>
            </w:r>
          </w:p>
        </w:tc>
        <w:tc>
          <w:tcPr>
            <w:tcW w:w="779" w:type="dxa"/>
          </w:tcPr>
          <w:p w14:paraId="0FEEAEE8" w14:textId="288A5404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52B8B0C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8</w:t>
            </w:r>
          </w:p>
        </w:tc>
        <w:tc>
          <w:tcPr>
            <w:tcW w:w="1049" w:type="dxa"/>
          </w:tcPr>
          <w:p w14:paraId="1261B7FA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0, -0.06</w:t>
            </w:r>
          </w:p>
        </w:tc>
        <w:tc>
          <w:tcPr>
            <w:tcW w:w="770" w:type="dxa"/>
          </w:tcPr>
          <w:p w14:paraId="49DBBFD2" w14:textId="1B1F070A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0E5AB88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5</w:t>
            </w:r>
          </w:p>
        </w:tc>
        <w:tc>
          <w:tcPr>
            <w:tcW w:w="1074" w:type="dxa"/>
          </w:tcPr>
          <w:p w14:paraId="4964DED7" w14:textId="77777777" w:rsidR="00CD1D35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7, -0.02</w:t>
            </w:r>
          </w:p>
        </w:tc>
        <w:tc>
          <w:tcPr>
            <w:tcW w:w="760" w:type="dxa"/>
          </w:tcPr>
          <w:p w14:paraId="3DC5BDDD" w14:textId="421BE361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36</w:t>
            </w:r>
          </w:p>
        </w:tc>
      </w:tr>
      <w:tr w:rsidR="00CD1D35" w:rsidRPr="0099381F" w14:paraId="607583F0" w14:textId="77777777" w:rsidTr="008952ED">
        <w:tc>
          <w:tcPr>
            <w:tcW w:w="1951" w:type="dxa"/>
          </w:tcPr>
          <w:p w14:paraId="4E28513E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.01-</w:t>
            </w:r>
          </w:p>
        </w:tc>
        <w:tc>
          <w:tcPr>
            <w:tcW w:w="1048" w:type="dxa"/>
          </w:tcPr>
          <w:p w14:paraId="7BC1A358" w14:textId="77777777" w:rsidR="00CD1D35" w:rsidRPr="0099381F" w:rsidRDefault="00BE4A78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4EA44F6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0879DC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DBDAAD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304F22F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6FD2E0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9DC9E2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3FAB70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F0397B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7DF930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17186E0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F42C1E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F15012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43D9E6E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97CB69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6C21154C" w14:textId="77777777" w:rsidTr="008952ED">
        <w:tc>
          <w:tcPr>
            <w:tcW w:w="1951" w:type="dxa"/>
          </w:tcPr>
          <w:p w14:paraId="17537A29" w14:textId="595A9192" w:rsidR="00CD1D35" w:rsidRPr="0099381F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Sex*age</w:t>
            </w:r>
          </w:p>
        </w:tc>
        <w:tc>
          <w:tcPr>
            <w:tcW w:w="1048" w:type="dxa"/>
          </w:tcPr>
          <w:p w14:paraId="788246E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8E77EE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3FC8CE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AB5849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0AC10B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40AD68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ED42DB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CEB96C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505534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8596B1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96F35F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A75227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AB6EBE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7684756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299AA2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7F63B4" w:rsidRPr="0099381F" w14:paraId="658AF661" w14:textId="77777777" w:rsidTr="008952ED">
        <w:tc>
          <w:tcPr>
            <w:tcW w:w="1951" w:type="dxa"/>
          </w:tcPr>
          <w:p w14:paraId="4C3AE5DE" w14:textId="5F12F78F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</w:t>
            </w:r>
            <w:r w:rsidR="00440EBD" w:rsidRPr="0099381F">
              <w:rPr>
                <w:rFonts w:ascii="Times New Roman" w:hAnsi="Times New Roman"/>
                <w:sz w:val="16"/>
              </w:rPr>
              <w:t>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440EBD" w:rsidRPr="0099381F">
              <w:rPr>
                <w:rFonts w:ascii="Times New Roman" w:hAnsi="Times New Roman"/>
                <w:sz w:val="16"/>
              </w:rPr>
              <w:t>0-15</w:t>
            </w:r>
          </w:p>
        </w:tc>
        <w:tc>
          <w:tcPr>
            <w:tcW w:w="1048" w:type="dxa"/>
          </w:tcPr>
          <w:p w14:paraId="0A9146CD" w14:textId="028F7B5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255CF16" w14:textId="557C52C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0F643B4" w14:textId="1D80C51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290198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D2FFEF3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5547F0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59A05B6" w14:textId="701696B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0D9EC9D" w14:textId="2DA0D8A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357002D" w14:textId="0EA34C6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BAEA095" w14:textId="29B753A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5532CA1" w14:textId="7910082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2E3CE51" w14:textId="771590A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86ECB3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9</w:t>
            </w:r>
          </w:p>
        </w:tc>
        <w:tc>
          <w:tcPr>
            <w:tcW w:w="1074" w:type="dxa"/>
          </w:tcPr>
          <w:p w14:paraId="7D781736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9, 0.88</w:t>
            </w:r>
          </w:p>
        </w:tc>
        <w:tc>
          <w:tcPr>
            <w:tcW w:w="760" w:type="dxa"/>
          </w:tcPr>
          <w:p w14:paraId="031F5EF8" w14:textId="25D8759D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</w:t>
            </w:r>
            <w:r w:rsidRPr="0099381F">
              <w:rPr>
                <w:rFonts w:ascii="Times New Roman" w:hAnsi="Times New Roman" w:hint="eastAsia"/>
                <w:sz w:val="16"/>
              </w:rPr>
              <w:t>09</w:t>
            </w:r>
          </w:p>
        </w:tc>
      </w:tr>
      <w:tr w:rsidR="007F63B4" w:rsidRPr="0099381F" w14:paraId="71E42A46" w14:textId="77777777" w:rsidTr="008952ED">
        <w:tc>
          <w:tcPr>
            <w:tcW w:w="1951" w:type="dxa"/>
          </w:tcPr>
          <w:p w14:paraId="1F1AE07A" w14:textId="7741D70D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</w:t>
            </w:r>
            <w:r w:rsidR="00440EBD" w:rsidRPr="0099381F">
              <w:rPr>
                <w:rFonts w:ascii="Times New Roman" w:hAnsi="Times New Roman"/>
                <w:sz w:val="16"/>
              </w:rPr>
              <w:t>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440EBD" w:rsidRPr="0099381F">
              <w:rPr>
                <w:rFonts w:ascii="Times New Roman" w:hAnsi="Times New Roman"/>
                <w:sz w:val="16"/>
              </w:rPr>
              <w:t>16</w:t>
            </w:r>
            <w:r w:rsidRPr="0099381F">
              <w:rPr>
                <w:rFonts w:ascii="Times New Roman" w:hAnsi="Times New Roman"/>
                <w:sz w:val="16"/>
              </w:rPr>
              <w:t>-39</w:t>
            </w:r>
          </w:p>
        </w:tc>
        <w:tc>
          <w:tcPr>
            <w:tcW w:w="1048" w:type="dxa"/>
          </w:tcPr>
          <w:p w14:paraId="65226EC0" w14:textId="115AC09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4FFB20F" w14:textId="619A3E2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05EE263" w14:textId="7550842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31FAA0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0CAEC58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3D9B3F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1DA46A6" w14:textId="2CEB191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DD53D6D" w14:textId="522EA5D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8A24062" w14:textId="629C965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38CDBE0" w14:textId="2C41AAF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DDBE5E9" w14:textId="6E492B4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80FE4B4" w14:textId="080F648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4C584B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0</w:t>
            </w:r>
          </w:p>
        </w:tc>
        <w:tc>
          <w:tcPr>
            <w:tcW w:w="1074" w:type="dxa"/>
          </w:tcPr>
          <w:p w14:paraId="18802FB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1.05, -0.34</w:t>
            </w:r>
          </w:p>
        </w:tc>
        <w:tc>
          <w:tcPr>
            <w:tcW w:w="760" w:type="dxa"/>
          </w:tcPr>
          <w:p w14:paraId="08B3B99B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7F63B4" w:rsidRPr="0099381F" w14:paraId="48ED6005" w14:textId="77777777" w:rsidTr="008952ED">
        <w:tc>
          <w:tcPr>
            <w:tcW w:w="1951" w:type="dxa"/>
          </w:tcPr>
          <w:p w14:paraId="5936BDC2" w14:textId="4C50AD5D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1048" w:type="dxa"/>
          </w:tcPr>
          <w:p w14:paraId="241A9EE9" w14:textId="51900EA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C4F058C" w14:textId="1E8F937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E948879" w14:textId="0519BBF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344882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7277C1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0CF210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53280EC" w14:textId="474CA3E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D88E236" w14:textId="6237F4E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75AEA7C" w14:textId="17BC5AE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5E29214" w14:textId="2FF72C5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00AED00" w14:textId="386D3E8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E32C37D" w14:textId="5204A5F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C824583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0</w:t>
            </w:r>
          </w:p>
        </w:tc>
        <w:tc>
          <w:tcPr>
            <w:tcW w:w="1074" w:type="dxa"/>
          </w:tcPr>
          <w:p w14:paraId="3CB187C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4, -0.04</w:t>
            </w:r>
          </w:p>
        </w:tc>
        <w:tc>
          <w:tcPr>
            <w:tcW w:w="760" w:type="dxa"/>
          </w:tcPr>
          <w:p w14:paraId="01B2F1A8" w14:textId="7C24CE9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3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7F63B4" w:rsidRPr="0099381F" w14:paraId="6D011A10" w14:textId="77777777" w:rsidTr="008952ED">
        <w:tc>
          <w:tcPr>
            <w:tcW w:w="1951" w:type="dxa"/>
          </w:tcPr>
          <w:p w14:paraId="55897D2E" w14:textId="7EC62343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1048" w:type="dxa"/>
          </w:tcPr>
          <w:p w14:paraId="169424A1" w14:textId="17600EA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C4E02F0" w14:textId="5B1E3A2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7D391D8" w14:textId="31A9300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A8EF17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8D1846C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8D1ED3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8852EFD" w14:textId="42A431D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86896F8" w14:textId="3017FE6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F7499FC" w14:textId="2386DF2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74435FB" w14:textId="082C989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ED7CB6F" w14:textId="31E5B6A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7A40E82" w14:textId="549C5B6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BCD590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74" w:type="dxa"/>
          </w:tcPr>
          <w:p w14:paraId="4FDC7C0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9, 0.45</w:t>
            </w:r>
          </w:p>
        </w:tc>
        <w:tc>
          <w:tcPr>
            <w:tcW w:w="760" w:type="dxa"/>
          </w:tcPr>
          <w:p w14:paraId="588E7A92" w14:textId="2B17614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6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7F63B4" w:rsidRPr="0099381F" w14:paraId="2F2E00C3" w14:textId="77777777" w:rsidTr="008952ED">
        <w:tc>
          <w:tcPr>
            <w:tcW w:w="1951" w:type="dxa"/>
          </w:tcPr>
          <w:p w14:paraId="5E51CEA6" w14:textId="0D6ACC72" w:rsidR="007F63B4" w:rsidRPr="0099381F" w:rsidRDefault="007F63B4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Sex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income</w:t>
            </w:r>
          </w:p>
        </w:tc>
        <w:tc>
          <w:tcPr>
            <w:tcW w:w="1048" w:type="dxa"/>
          </w:tcPr>
          <w:p w14:paraId="0371937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732276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A1F3E1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B9EBD3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3CEE42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313132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DD232A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3EE241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1EA22C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E45D3A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7D5D54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16411B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709265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75100D8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3E2CF0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7F63B4" w:rsidRPr="0099381F" w14:paraId="7F13D9C1" w14:textId="77777777" w:rsidTr="008952ED">
        <w:tc>
          <w:tcPr>
            <w:tcW w:w="1951" w:type="dxa"/>
          </w:tcPr>
          <w:p w14:paraId="12E006EB" w14:textId="3012CB27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37762330" w14:textId="5531DEF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A30BCA8" w14:textId="7543BAB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AC2592A" w14:textId="425EEA8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CE37BD3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63" w:type="dxa"/>
          </w:tcPr>
          <w:p w14:paraId="5E11FFC7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9, 0.08</w:t>
            </w:r>
          </w:p>
        </w:tc>
        <w:tc>
          <w:tcPr>
            <w:tcW w:w="761" w:type="dxa"/>
          </w:tcPr>
          <w:p w14:paraId="738E62FC" w14:textId="793E1E1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1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77" w:type="dxa"/>
          </w:tcPr>
          <w:p w14:paraId="38785AC1" w14:textId="4E58140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C3E65AB" w14:textId="240572B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0CF3CDF" w14:textId="000DA67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95EF24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49" w:type="dxa"/>
          </w:tcPr>
          <w:p w14:paraId="3A8181A2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6, 0.02</w:t>
            </w:r>
          </w:p>
        </w:tc>
        <w:tc>
          <w:tcPr>
            <w:tcW w:w="770" w:type="dxa"/>
          </w:tcPr>
          <w:p w14:paraId="15570227" w14:textId="105DDC8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1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45FA495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2</w:t>
            </w:r>
          </w:p>
        </w:tc>
        <w:tc>
          <w:tcPr>
            <w:tcW w:w="1074" w:type="dxa"/>
          </w:tcPr>
          <w:p w14:paraId="2DDB764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99, -0.26</w:t>
            </w:r>
          </w:p>
        </w:tc>
        <w:tc>
          <w:tcPr>
            <w:tcW w:w="760" w:type="dxa"/>
          </w:tcPr>
          <w:p w14:paraId="5755511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7F63B4" w:rsidRPr="0099381F" w14:paraId="2AE8CA9B" w14:textId="77777777" w:rsidTr="008952ED">
        <w:tc>
          <w:tcPr>
            <w:tcW w:w="1951" w:type="dxa"/>
          </w:tcPr>
          <w:p w14:paraId="3795C67D" w14:textId="466C1EDF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07EC692E" w14:textId="26B8565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38BACEE" w14:textId="08D3F33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075E82C" w14:textId="46253B6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658C54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63" w:type="dxa"/>
          </w:tcPr>
          <w:p w14:paraId="4695718A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2, 0.29</w:t>
            </w:r>
          </w:p>
        </w:tc>
        <w:tc>
          <w:tcPr>
            <w:tcW w:w="761" w:type="dxa"/>
          </w:tcPr>
          <w:p w14:paraId="6E3183E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7C9D839D" w14:textId="1D6586E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1CF0A75" w14:textId="5AF568F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ED0FE0D" w14:textId="13C8C12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2AF008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49" w:type="dxa"/>
          </w:tcPr>
          <w:p w14:paraId="3EB32F27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1, 0.28</w:t>
            </w:r>
          </w:p>
        </w:tc>
        <w:tc>
          <w:tcPr>
            <w:tcW w:w="770" w:type="dxa"/>
          </w:tcPr>
          <w:p w14:paraId="7B24C05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4BF4776B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74" w:type="dxa"/>
          </w:tcPr>
          <w:p w14:paraId="7C96103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3, 0.46</w:t>
            </w:r>
          </w:p>
        </w:tc>
        <w:tc>
          <w:tcPr>
            <w:tcW w:w="760" w:type="dxa"/>
          </w:tcPr>
          <w:p w14:paraId="23F93812" w14:textId="3AFBF7E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50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7F63B4" w:rsidRPr="0099381F" w14:paraId="14C27246" w14:textId="77777777" w:rsidTr="008952ED">
        <w:tc>
          <w:tcPr>
            <w:tcW w:w="1951" w:type="dxa"/>
          </w:tcPr>
          <w:p w14:paraId="3FB15B66" w14:textId="56A24FF0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lastRenderedPageBreak/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120C2FA6" w14:textId="17A6741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88CB3BD" w14:textId="67C18E4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8D861F4" w14:textId="077BD21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032B71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63" w:type="dxa"/>
          </w:tcPr>
          <w:p w14:paraId="24A5D075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9, 0.36</w:t>
            </w:r>
          </w:p>
        </w:tc>
        <w:tc>
          <w:tcPr>
            <w:tcW w:w="761" w:type="dxa"/>
          </w:tcPr>
          <w:p w14:paraId="083AE4B6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664C32D" w14:textId="3436D0A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2A083DD" w14:textId="35F0A2B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2EFB26B" w14:textId="6BA00C5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09C738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49" w:type="dxa"/>
          </w:tcPr>
          <w:p w14:paraId="5D091F3E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8, 0.35</w:t>
            </w:r>
          </w:p>
        </w:tc>
        <w:tc>
          <w:tcPr>
            <w:tcW w:w="770" w:type="dxa"/>
          </w:tcPr>
          <w:p w14:paraId="42006A8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2502E70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1074" w:type="dxa"/>
          </w:tcPr>
          <w:p w14:paraId="7B65BD4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8, 0.53</w:t>
            </w:r>
          </w:p>
        </w:tc>
        <w:tc>
          <w:tcPr>
            <w:tcW w:w="760" w:type="dxa"/>
          </w:tcPr>
          <w:p w14:paraId="091C10F0" w14:textId="1C44B6B4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</w:t>
            </w:r>
            <w:r w:rsidRPr="0099381F">
              <w:rPr>
                <w:rFonts w:ascii="Times New Roman" w:hAnsi="Times New Roman" w:hint="eastAsia"/>
                <w:sz w:val="16"/>
              </w:rPr>
              <w:t>35</w:t>
            </w:r>
          </w:p>
        </w:tc>
      </w:tr>
      <w:tr w:rsidR="007F63B4" w:rsidRPr="0099381F" w14:paraId="0862F823" w14:textId="77777777" w:rsidTr="008952ED">
        <w:tc>
          <w:tcPr>
            <w:tcW w:w="1951" w:type="dxa"/>
          </w:tcPr>
          <w:p w14:paraId="02A6ABEB" w14:textId="068A0719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4F1E0A98" w14:textId="7606641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E895A36" w14:textId="6E3A6AD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656B72B" w14:textId="5221CBF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7BD8F2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1063" w:type="dxa"/>
          </w:tcPr>
          <w:p w14:paraId="4E2A0DFB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7, 0.27</w:t>
            </w:r>
          </w:p>
        </w:tc>
        <w:tc>
          <w:tcPr>
            <w:tcW w:w="761" w:type="dxa"/>
          </w:tcPr>
          <w:p w14:paraId="3E673A3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19311644" w14:textId="759B9BE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B2FF0B8" w14:textId="6DB9A5F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932774B" w14:textId="0620F0E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01757C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1049" w:type="dxa"/>
          </w:tcPr>
          <w:p w14:paraId="0A8F5DD7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7, 0.27</w:t>
            </w:r>
          </w:p>
        </w:tc>
        <w:tc>
          <w:tcPr>
            <w:tcW w:w="770" w:type="dxa"/>
          </w:tcPr>
          <w:p w14:paraId="390FADD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886" w:type="dxa"/>
          </w:tcPr>
          <w:p w14:paraId="298CD57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8</w:t>
            </w:r>
          </w:p>
        </w:tc>
        <w:tc>
          <w:tcPr>
            <w:tcW w:w="1074" w:type="dxa"/>
          </w:tcPr>
          <w:p w14:paraId="1AE51CB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3, 0.68</w:t>
            </w:r>
          </w:p>
        </w:tc>
        <w:tc>
          <w:tcPr>
            <w:tcW w:w="760" w:type="dxa"/>
          </w:tcPr>
          <w:p w14:paraId="628AF842" w14:textId="1321E6A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8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CD1D35" w:rsidRPr="0099381F" w14:paraId="40B26305" w14:textId="77777777" w:rsidTr="008952ED">
        <w:tc>
          <w:tcPr>
            <w:tcW w:w="1951" w:type="dxa"/>
          </w:tcPr>
          <w:p w14:paraId="57D6095E" w14:textId="38C60D8E" w:rsidR="00CD1D35" w:rsidRPr="0099381F" w:rsidRDefault="00CD1D35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Age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income</w:t>
            </w:r>
          </w:p>
        </w:tc>
        <w:tc>
          <w:tcPr>
            <w:tcW w:w="1048" w:type="dxa"/>
          </w:tcPr>
          <w:p w14:paraId="49322CE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4F12D8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36D445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1E316A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FE8806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592955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377B44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324BA57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B179D6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3FD28D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215A0F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2CC24B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CA9D1F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69E95EE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38EB94A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7F63B4" w:rsidRPr="0099381F" w14:paraId="3B0A4EFE" w14:textId="77777777" w:rsidTr="008952ED">
        <w:tc>
          <w:tcPr>
            <w:tcW w:w="1951" w:type="dxa"/>
          </w:tcPr>
          <w:p w14:paraId="168D91EF" w14:textId="7034CD70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-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50242C81" w14:textId="2102D94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6CC30ED" w14:textId="05573B3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27DA254" w14:textId="7E87511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8C94D21" w14:textId="283EF4B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DA0B1F1" w14:textId="123DDE3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8D76B48" w14:textId="6A832C3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B3B5F0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3</w:t>
            </w:r>
          </w:p>
        </w:tc>
        <w:tc>
          <w:tcPr>
            <w:tcW w:w="1064" w:type="dxa"/>
          </w:tcPr>
          <w:p w14:paraId="4FB98062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, 0.53</w:t>
            </w:r>
          </w:p>
        </w:tc>
        <w:tc>
          <w:tcPr>
            <w:tcW w:w="779" w:type="dxa"/>
          </w:tcPr>
          <w:p w14:paraId="1A7F1E93" w14:textId="5DC5E7E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4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19C4A14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3</w:t>
            </w:r>
          </w:p>
        </w:tc>
        <w:tc>
          <w:tcPr>
            <w:tcW w:w="1049" w:type="dxa"/>
          </w:tcPr>
          <w:p w14:paraId="276B08C4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2, 0.64</w:t>
            </w:r>
          </w:p>
        </w:tc>
        <w:tc>
          <w:tcPr>
            <w:tcW w:w="770" w:type="dxa"/>
          </w:tcPr>
          <w:p w14:paraId="503C0BFD" w14:textId="20A3048C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38</w:t>
            </w:r>
          </w:p>
        </w:tc>
        <w:tc>
          <w:tcPr>
            <w:tcW w:w="886" w:type="dxa"/>
          </w:tcPr>
          <w:p w14:paraId="2AA4B90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</w:t>
            </w:r>
          </w:p>
        </w:tc>
        <w:tc>
          <w:tcPr>
            <w:tcW w:w="1074" w:type="dxa"/>
          </w:tcPr>
          <w:p w14:paraId="0C5A623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1, 0.31</w:t>
            </w:r>
          </w:p>
        </w:tc>
        <w:tc>
          <w:tcPr>
            <w:tcW w:w="760" w:type="dxa"/>
          </w:tcPr>
          <w:p w14:paraId="02776FD7" w14:textId="169AE85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3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7F63B4" w:rsidRPr="0099381F" w14:paraId="16158333" w14:textId="77777777" w:rsidTr="008952ED">
        <w:tc>
          <w:tcPr>
            <w:tcW w:w="1951" w:type="dxa"/>
          </w:tcPr>
          <w:p w14:paraId="15852F7C" w14:textId="64F24271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-</w:t>
            </w:r>
            <w:r w:rsidR="00606CC9" w:rsidRPr="0099381F">
              <w:rPr>
                <w:rFonts w:ascii="Times New Roman" w:hAnsi="Times New Roman"/>
                <w:sz w:val="16"/>
              </w:rPr>
              <w:t>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317B5DEC" w14:textId="454314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4CEF136" w14:textId="3974E9B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2089395" w14:textId="55367B6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E12BBB5" w14:textId="2627FBA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FB7DCE8" w14:textId="66EEE19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BA27512" w14:textId="7551D54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271DD4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64" w:type="dxa"/>
          </w:tcPr>
          <w:p w14:paraId="1542A6F1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0.48</w:t>
            </w:r>
          </w:p>
        </w:tc>
        <w:tc>
          <w:tcPr>
            <w:tcW w:w="779" w:type="dxa"/>
          </w:tcPr>
          <w:p w14:paraId="390B1D3B" w14:textId="0C5F846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9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901" w:type="dxa"/>
          </w:tcPr>
          <w:p w14:paraId="7A6D245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49" w:type="dxa"/>
          </w:tcPr>
          <w:p w14:paraId="481726FE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9, 0.49</w:t>
            </w:r>
          </w:p>
        </w:tc>
        <w:tc>
          <w:tcPr>
            <w:tcW w:w="770" w:type="dxa"/>
          </w:tcPr>
          <w:p w14:paraId="3B3FC9F2" w14:textId="3A3267E5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</w:t>
            </w:r>
            <w:r w:rsidRPr="0099381F">
              <w:rPr>
                <w:rFonts w:ascii="Times New Roman" w:hAnsi="Times New Roman" w:hint="eastAsia"/>
                <w:sz w:val="16"/>
              </w:rPr>
              <w:t>85</w:t>
            </w:r>
          </w:p>
        </w:tc>
        <w:tc>
          <w:tcPr>
            <w:tcW w:w="886" w:type="dxa"/>
          </w:tcPr>
          <w:p w14:paraId="1933236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0</w:t>
            </w:r>
          </w:p>
        </w:tc>
        <w:tc>
          <w:tcPr>
            <w:tcW w:w="1074" w:type="dxa"/>
          </w:tcPr>
          <w:p w14:paraId="59E2F69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0, 0.60</w:t>
            </w:r>
          </w:p>
        </w:tc>
        <w:tc>
          <w:tcPr>
            <w:tcW w:w="760" w:type="dxa"/>
          </w:tcPr>
          <w:p w14:paraId="731C0C6C" w14:textId="0D625DD7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</w:t>
            </w:r>
            <w:r w:rsidRPr="0099381F">
              <w:rPr>
                <w:rFonts w:ascii="Times New Roman" w:hAnsi="Times New Roman" w:hint="eastAsia"/>
                <w:sz w:val="16"/>
              </w:rPr>
              <w:t>29</w:t>
            </w:r>
          </w:p>
        </w:tc>
      </w:tr>
      <w:tr w:rsidR="007F63B4" w:rsidRPr="0099381F" w14:paraId="3C2C4F59" w14:textId="77777777" w:rsidTr="008952ED">
        <w:tc>
          <w:tcPr>
            <w:tcW w:w="1951" w:type="dxa"/>
          </w:tcPr>
          <w:p w14:paraId="5256E7A9" w14:textId="3C4A0EDF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-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6B0217B5" w14:textId="5F6F895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A546860" w14:textId="54F591C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334FAD3" w14:textId="6BE61C5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2874339" w14:textId="75DB07E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A2AC1FD" w14:textId="6ECB2D5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560F069" w14:textId="039654C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2F3BC6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4" w:type="dxa"/>
          </w:tcPr>
          <w:p w14:paraId="3B8F36C6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, 0.28</w:t>
            </w:r>
          </w:p>
        </w:tc>
        <w:tc>
          <w:tcPr>
            <w:tcW w:w="779" w:type="dxa"/>
          </w:tcPr>
          <w:p w14:paraId="003519BC" w14:textId="47684A2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1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901" w:type="dxa"/>
          </w:tcPr>
          <w:p w14:paraId="1028DF9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49" w:type="dxa"/>
          </w:tcPr>
          <w:p w14:paraId="0B15A635" w14:textId="77777777" w:rsidR="007F63B4" w:rsidRPr="0099381F" w:rsidRDefault="00E2614A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, 0.29</w:t>
            </w:r>
          </w:p>
        </w:tc>
        <w:tc>
          <w:tcPr>
            <w:tcW w:w="770" w:type="dxa"/>
          </w:tcPr>
          <w:p w14:paraId="5895E9A5" w14:textId="3AC87FD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5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0A31394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1D6F897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1, 0.40</w:t>
            </w:r>
          </w:p>
        </w:tc>
        <w:tc>
          <w:tcPr>
            <w:tcW w:w="760" w:type="dxa"/>
          </w:tcPr>
          <w:p w14:paraId="5AF9CCA2" w14:textId="11B6C2D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8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7F63B4" w:rsidRPr="0099381F" w14:paraId="6151A343" w14:textId="77777777" w:rsidTr="008952ED">
        <w:tc>
          <w:tcPr>
            <w:tcW w:w="1951" w:type="dxa"/>
          </w:tcPr>
          <w:p w14:paraId="0AECE3C6" w14:textId="4B8CA604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-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3CEADF9F" w14:textId="393EC30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991B58C" w14:textId="37CD165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5EE8D16" w14:textId="51DE30C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BA73493" w14:textId="5401950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898ABFE" w14:textId="5BBF5F3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40AF8C8" w14:textId="57B3F4B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3F6CB66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64" w:type="dxa"/>
          </w:tcPr>
          <w:p w14:paraId="3DE5F17B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8, 0.51</w:t>
            </w:r>
          </w:p>
        </w:tc>
        <w:tc>
          <w:tcPr>
            <w:tcW w:w="779" w:type="dxa"/>
          </w:tcPr>
          <w:p w14:paraId="396DC4F7" w14:textId="3553659E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</w:t>
            </w:r>
            <w:r w:rsidRPr="0099381F">
              <w:rPr>
                <w:rFonts w:ascii="Times New Roman" w:hAnsi="Times New Roman" w:hint="eastAsia"/>
                <w:sz w:val="16"/>
              </w:rPr>
              <w:t>57</w:t>
            </w:r>
          </w:p>
        </w:tc>
        <w:tc>
          <w:tcPr>
            <w:tcW w:w="901" w:type="dxa"/>
          </w:tcPr>
          <w:p w14:paraId="432A03E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1049" w:type="dxa"/>
          </w:tcPr>
          <w:p w14:paraId="3DE5B74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8, 0.51</w:t>
            </w:r>
          </w:p>
        </w:tc>
        <w:tc>
          <w:tcPr>
            <w:tcW w:w="770" w:type="dxa"/>
          </w:tcPr>
          <w:p w14:paraId="30B3DA68" w14:textId="38DDA8D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4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7ECE9E8B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74" w:type="dxa"/>
          </w:tcPr>
          <w:p w14:paraId="57A547B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1, 0.75</w:t>
            </w:r>
          </w:p>
        </w:tc>
        <w:tc>
          <w:tcPr>
            <w:tcW w:w="760" w:type="dxa"/>
          </w:tcPr>
          <w:p w14:paraId="7ABDE045" w14:textId="507E2F41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</w:t>
            </w:r>
            <w:r w:rsidRPr="0099381F">
              <w:rPr>
                <w:rFonts w:ascii="Times New Roman" w:hAnsi="Times New Roman" w:hint="eastAsia"/>
                <w:sz w:val="16"/>
              </w:rPr>
              <w:t>67</w:t>
            </w:r>
          </w:p>
        </w:tc>
      </w:tr>
      <w:tr w:rsidR="007F63B4" w:rsidRPr="0099381F" w14:paraId="45DAB20C" w14:textId="77777777" w:rsidTr="008952ED">
        <w:tc>
          <w:tcPr>
            <w:tcW w:w="1951" w:type="dxa"/>
          </w:tcPr>
          <w:p w14:paraId="13F12645" w14:textId="71484BF2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2555F23F" w14:textId="2DBF7AA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D3B11CF" w14:textId="25D21E2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E271183" w14:textId="08DBC02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BD783DE" w14:textId="7168111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5EA94BE" w14:textId="406415D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3592698" w14:textId="5AA6B06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E2A92C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5</w:t>
            </w:r>
          </w:p>
        </w:tc>
        <w:tc>
          <w:tcPr>
            <w:tcW w:w="1064" w:type="dxa"/>
          </w:tcPr>
          <w:p w14:paraId="024E867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5, 0.54</w:t>
            </w:r>
          </w:p>
        </w:tc>
        <w:tc>
          <w:tcPr>
            <w:tcW w:w="779" w:type="dxa"/>
          </w:tcPr>
          <w:p w14:paraId="1988208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16538F9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4</w:t>
            </w:r>
          </w:p>
        </w:tc>
        <w:tc>
          <w:tcPr>
            <w:tcW w:w="1049" w:type="dxa"/>
          </w:tcPr>
          <w:p w14:paraId="1EB964F6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4, 0.64</w:t>
            </w:r>
          </w:p>
        </w:tc>
        <w:tc>
          <w:tcPr>
            <w:tcW w:w="770" w:type="dxa"/>
          </w:tcPr>
          <w:p w14:paraId="4962EC8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731A16D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</w:tcPr>
          <w:p w14:paraId="4AEA4D3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5, 0.26</w:t>
            </w:r>
          </w:p>
        </w:tc>
        <w:tc>
          <w:tcPr>
            <w:tcW w:w="760" w:type="dxa"/>
          </w:tcPr>
          <w:p w14:paraId="19A0B8B5" w14:textId="13E79E9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76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7F63B4" w:rsidRPr="0099381F" w14:paraId="1D5E76A1" w14:textId="77777777" w:rsidTr="008952ED">
        <w:tc>
          <w:tcPr>
            <w:tcW w:w="1951" w:type="dxa"/>
          </w:tcPr>
          <w:p w14:paraId="71ED5C56" w14:textId="11DAAB87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39FC3140" w14:textId="47CA03F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AFA2E35" w14:textId="2C07A69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ACB6573" w14:textId="3C8F236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7FF971D" w14:textId="5A4F29B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354FF10" w14:textId="2A00743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EC9E63F" w14:textId="6E779CA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292EC2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1</w:t>
            </w:r>
          </w:p>
        </w:tc>
        <w:tc>
          <w:tcPr>
            <w:tcW w:w="1064" w:type="dxa"/>
          </w:tcPr>
          <w:p w14:paraId="4979A7BF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2, 0.40</w:t>
            </w:r>
          </w:p>
        </w:tc>
        <w:tc>
          <w:tcPr>
            <w:tcW w:w="779" w:type="dxa"/>
          </w:tcPr>
          <w:p w14:paraId="5B252A98" w14:textId="7BE18E09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28</w:t>
            </w:r>
          </w:p>
        </w:tc>
        <w:tc>
          <w:tcPr>
            <w:tcW w:w="901" w:type="dxa"/>
          </w:tcPr>
          <w:p w14:paraId="3BDFEBC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1049" w:type="dxa"/>
          </w:tcPr>
          <w:p w14:paraId="1863F91F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3, 0.41</w:t>
            </w:r>
          </w:p>
        </w:tc>
        <w:tc>
          <w:tcPr>
            <w:tcW w:w="770" w:type="dxa"/>
          </w:tcPr>
          <w:p w14:paraId="4E58E1F8" w14:textId="2AA3D18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42E1BA6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74" w:type="dxa"/>
          </w:tcPr>
          <w:p w14:paraId="68B94DB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9, 0.42</w:t>
            </w:r>
          </w:p>
        </w:tc>
        <w:tc>
          <w:tcPr>
            <w:tcW w:w="760" w:type="dxa"/>
          </w:tcPr>
          <w:p w14:paraId="27E87F0A" w14:textId="10DDBCAD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</w:t>
            </w:r>
            <w:r w:rsidRPr="0099381F">
              <w:rPr>
                <w:rFonts w:ascii="Times New Roman" w:hAnsi="Times New Roman" w:hint="eastAsia"/>
                <w:sz w:val="16"/>
              </w:rPr>
              <w:t>60</w:t>
            </w:r>
          </w:p>
        </w:tc>
      </w:tr>
      <w:tr w:rsidR="007F63B4" w:rsidRPr="0099381F" w14:paraId="773B9C4C" w14:textId="77777777" w:rsidTr="008952ED">
        <w:tc>
          <w:tcPr>
            <w:tcW w:w="1951" w:type="dxa"/>
          </w:tcPr>
          <w:p w14:paraId="4BF9C9B7" w14:textId="659F1EDD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48BC5968" w14:textId="7DC091D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CBEC225" w14:textId="5FA8F97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D2AFDB4" w14:textId="70783CC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553AA66" w14:textId="4FBF73C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5BCD3E2" w14:textId="7EC8A36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8197439" w14:textId="7232978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38C707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3</w:t>
            </w:r>
          </w:p>
        </w:tc>
        <w:tc>
          <w:tcPr>
            <w:tcW w:w="1064" w:type="dxa"/>
          </w:tcPr>
          <w:p w14:paraId="5DC47E0B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2, 0.06</w:t>
            </w:r>
          </w:p>
        </w:tc>
        <w:tc>
          <w:tcPr>
            <w:tcW w:w="779" w:type="dxa"/>
          </w:tcPr>
          <w:p w14:paraId="562457E4" w14:textId="1712DED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8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4B4CB53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49" w:type="dxa"/>
          </w:tcPr>
          <w:p w14:paraId="58D20F8C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, 0.08</w:t>
            </w:r>
          </w:p>
        </w:tc>
        <w:tc>
          <w:tcPr>
            <w:tcW w:w="770" w:type="dxa"/>
          </w:tcPr>
          <w:p w14:paraId="0DAB49A6" w14:textId="69A9ADB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4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7F352C5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</w:t>
            </w:r>
          </w:p>
        </w:tc>
        <w:tc>
          <w:tcPr>
            <w:tcW w:w="1074" w:type="dxa"/>
          </w:tcPr>
          <w:p w14:paraId="35F2C09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5, 0.07</w:t>
            </w:r>
          </w:p>
        </w:tc>
        <w:tc>
          <w:tcPr>
            <w:tcW w:w="760" w:type="dxa"/>
          </w:tcPr>
          <w:p w14:paraId="3CD29F72" w14:textId="259BF38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7F63B4" w:rsidRPr="0099381F" w14:paraId="4F92ABDE" w14:textId="77777777" w:rsidTr="008952ED">
        <w:tc>
          <w:tcPr>
            <w:tcW w:w="1951" w:type="dxa"/>
          </w:tcPr>
          <w:p w14:paraId="44E7FF2D" w14:textId="7452B027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13354D06" w14:textId="19EB73A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ED89354" w14:textId="78C0994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598E78A" w14:textId="0FC4D07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5F773DE" w14:textId="0C7E74B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1250A93" w14:textId="6A508A9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5139E10" w14:textId="2EE285B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CA3C4E6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4" w:type="dxa"/>
          </w:tcPr>
          <w:p w14:paraId="71C57369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5, 0.20</w:t>
            </w:r>
          </w:p>
        </w:tc>
        <w:tc>
          <w:tcPr>
            <w:tcW w:w="779" w:type="dxa"/>
          </w:tcPr>
          <w:p w14:paraId="3EE96467" w14:textId="33764DD7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</w:t>
            </w:r>
            <w:r w:rsidRPr="0099381F">
              <w:rPr>
                <w:rFonts w:ascii="Times New Roman" w:hAnsi="Times New Roman" w:hint="eastAsia"/>
                <w:sz w:val="16"/>
              </w:rPr>
              <w:t>35</w:t>
            </w:r>
          </w:p>
        </w:tc>
        <w:tc>
          <w:tcPr>
            <w:tcW w:w="901" w:type="dxa"/>
          </w:tcPr>
          <w:p w14:paraId="1ABD949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49" w:type="dxa"/>
          </w:tcPr>
          <w:p w14:paraId="75F94DA6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, 0.21</w:t>
            </w:r>
          </w:p>
        </w:tc>
        <w:tc>
          <w:tcPr>
            <w:tcW w:w="770" w:type="dxa"/>
          </w:tcPr>
          <w:p w14:paraId="7824C460" w14:textId="657A014E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08</w:t>
            </w:r>
          </w:p>
        </w:tc>
        <w:tc>
          <w:tcPr>
            <w:tcW w:w="886" w:type="dxa"/>
          </w:tcPr>
          <w:p w14:paraId="358E867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4" w:type="dxa"/>
          </w:tcPr>
          <w:p w14:paraId="37C888B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5, 0.38</w:t>
            </w:r>
          </w:p>
        </w:tc>
        <w:tc>
          <w:tcPr>
            <w:tcW w:w="760" w:type="dxa"/>
          </w:tcPr>
          <w:p w14:paraId="2331FBB9" w14:textId="4BE0C4C3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38</w:t>
            </w:r>
          </w:p>
        </w:tc>
      </w:tr>
      <w:tr w:rsidR="007F63B4" w:rsidRPr="0099381F" w14:paraId="5D4DFEE7" w14:textId="77777777" w:rsidTr="008952ED">
        <w:tc>
          <w:tcPr>
            <w:tcW w:w="1951" w:type="dxa"/>
          </w:tcPr>
          <w:p w14:paraId="48D83E50" w14:textId="6E63F04F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2ADB54A9" w14:textId="4330D82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4BA9D1" w14:textId="43E0669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0BE8945" w14:textId="12CCB1A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8A50DD0" w14:textId="51C93F9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F0F8DB3" w14:textId="30998CD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2BBDB27" w14:textId="0DBC55F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BD339D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64" w:type="dxa"/>
          </w:tcPr>
          <w:p w14:paraId="415DC7D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1, 0.38</w:t>
            </w:r>
          </w:p>
        </w:tc>
        <w:tc>
          <w:tcPr>
            <w:tcW w:w="779" w:type="dxa"/>
          </w:tcPr>
          <w:p w14:paraId="45C75BF1" w14:textId="31835BAE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58</w:t>
            </w:r>
          </w:p>
        </w:tc>
        <w:tc>
          <w:tcPr>
            <w:tcW w:w="901" w:type="dxa"/>
          </w:tcPr>
          <w:p w14:paraId="0C1EFD2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0</w:t>
            </w:r>
          </w:p>
        </w:tc>
        <w:tc>
          <w:tcPr>
            <w:tcW w:w="1049" w:type="dxa"/>
          </w:tcPr>
          <w:p w14:paraId="1BE36BE9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0, 0.49</w:t>
            </w:r>
          </w:p>
        </w:tc>
        <w:tc>
          <w:tcPr>
            <w:tcW w:w="770" w:type="dxa"/>
          </w:tcPr>
          <w:p w14:paraId="7EAF84D6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86" w:type="dxa"/>
          </w:tcPr>
          <w:p w14:paraId="2E87F29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</w:tcPr>
          <w:p w14:paraId="3073480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5, 0.24</w:t>
            </w:r>
          </w:p>
        </w:tc>
        <w:tc>
          <w:tcPr>
            <w:tcW w:w="760" w:type="dxa"/>
          </w:tcPr>
          <w:p w14:paraId="519F09F6" w14:textId="08E946C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7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7F63B4" w:rsidRPr="0099381F" w14:paraId="17949BBA" w14:textId="77777777" w:rsidTr="008952ED">
        <w:tc>
          <w:tcPr>
            <w:tcW w:w="1951" w:type="dxa"/>
          </w:tcPr>
          <w:p w14:paraId="1438CA46" w14:textId="233130AD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61B4978D" w14:textId="0D3BB4D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826D7EF" w14:textId="46962F9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536D241" w14:textId="0AAD961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32CC6B5" w14:textId="4064CEF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7CFBEFC" w14:textId="7663EFC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7DE89FC" w14:textId="72F2ABA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F606A7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4" w:type="dxa"/>
          </w:tcPr>
          <w:p w14:paraId="60E1B3AB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3, 0.24</w:t>
            </w:r>
          </w:p>
        </w:tc>
        <w:tc>
          <w:tcPr>
            <w:tcW w:w="779" w:type="dxa"/>
          </w:tcPr>
          <w:p w14:paraId="4DB68FF2" w14:textId="1760F48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57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6FBD152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49" w:type="dxa"/>
          </w:tcPr>
          <w:p w14:paraId="43E22628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0.27</w:t>
            </w:r>
          </w:p>
        </w:tc>
        <w:tc>
          <w:tcPr>
            <w:tcW w:w="770" w:type="dxa"/>
          </w:tcPr>
          <w:p w14:paraId="55DE9908" w14:textId="149102D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0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57A1B33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74" w:type="dxa"/>
          </w:tcPr>
          <w:p w14:paraId="7164AFE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7, 0.32</w:t>
            </w:r>
          </w:p>
        </w:tc>
        <w:tc>
          <w:tcPr>
            <w:tcW w:w="760" w:type="dxa"/>
          </w:tcPr>
          <w:p w14:paraId="3EBDEF5D" w14:textId="2EA9DD34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</w:t>
            </w:r>
            <w:r w:rsidRPr="0099381F">
              <w:rPr>
                <w:rFonts w:ascii="Times New Roman" w:hAnsi="Times New Roman" w:hint="eastAsia"/>
                <w:sz w:val="16"/>
              </w:rPr>
              <w:t>57</w:t>
            </w:r>
          </w:p>
        </w:tc>
      </w:tr>
      <w:tr w:rsidR="007F63B4" w:rsidRPr="0099381F" w14:paraId="7A462D20" w14:textId="77777777" w:rsidTr="008952ED">
        <w:tc>
          <w:tcPr>
            <w:tcW w:w="1951" w:type="dxa"/>
          </w:tcPr>
          <w:p w14:paraId="3B26F959" w14:textId="785A1604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6138AFCF" w14:textId="62AF804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6BD884A" w14:textId="01D90B9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02274E5" w14:textId="7E9DA9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4EB5242" w14:textId="017B3AB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2BF5204" w14:textId="6F891C7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0BA4B75" w14:textId="7A1680E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5ED7F7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7</w:t>
            </w:r>
          </w:p>
        </w:tc>
        <w:tc>
          <w:tcPr>
            <w:tcW w:w="1064" w:type="dxa"/>
          </w:tcPr>
          <w:p w14:paraId="13403919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6, -0.08</w:t>
            </w:r>
          </w:p>
        </w:tc>
        <w:tc>
          <w:tcPr>
            <w:tcW w:w="779" w:type="dxa"/>
          </w:tcPr>
          <w:p w14:paraId="21DB3C6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901" w:type="dxa"/>
          </w:tcPr>
          <w:p w14:paraId="72A886A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</w:t>
            </w:r>
          </w:p>
        </w:tc>
        <w:tc>
          <w:tcPr>
            <w:tcW w:w="1049" w:type="dxa"/>
          </w:tcPr>
          <w:p w14:paraId="46432CC1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4, -0.05</w:t>
            </w:r>
          </w:p>
        </w:tc>
        <w:tc>
          <w:tcPr>
            <w:tcW w:w="770" w:type="dxa"/>
          </w:tcPr>
          <w:p w14:paraId="1A18D1D7" w14:textId="1A262B4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4536E3E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6</w:t>
            </w:r>
          </w:p>
        </w:tc>
        <w:tc>
          <w:tcPr>
            <w:tcW w:w="1074" w:type="dxa"/>
          </w:tcPr>
          <w:p w14:paraId="65D1AA4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6, 0.04</w:t>
            </w:r>
          </w:p>
        </w:tc>
        <w:tc>
          <w:tcPr>
            <w:tcW w:w="760" w:type="dxa"/>
          </w:tcPr>
          <w:p w14:paraId="377E105A" w14:textId="6F830F64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90</w:t>
            </w:r>
          </w:p>
        </w:tc>
      </w:tr>
      <w:tr w:rsidR="007F63B4" w:rsidRPr="0099381F" w14:paraId="7CE1CA1C" w14:textId="77777777" w:rsidTr="008952ED">
        <w:tc>
          <w:tcPr>
            <w:tcW w:w="1951" w:type="dxa"/>
          </w:tcPr>
          <w:p w14:paraId="713E1C0F" w14:textId="5E27C0D1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76C759F7" w14:textId="4C5B608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8D355EF" w14:textId="6893E43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E949FBF" w14:textId="0CA676B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6C127C5" w14:textId="6924D31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B1F920D" w14:textId="44C33BA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532BC44" w14:textId="10D439C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66D316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</w:t>
            </w:r>
          </w:p>
        </w:tc>
        <w:tc>
          <w:tcPr>
            <w:tcW w:w="1064" w:type="dxa"/>
          </w:tcPr>
          <w:p w14:paraId="460C245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6, -0.01</w:t>
            </w:r>
          </w:p>
        </w:tc>
        <w:tc>
          <w:tcPr>
            <w:tcW w:w="779" w:type="dxa"/>
          </w:tcPr>
          <w:p w14:paraId="5AD9F53E" w14:textId="20E3FBA8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38</w:t>
            </w:r>
          </w:p>
        </w:tc>
        <w:tc>
          <w:tcPr>
            <w:tcW w:w="901" w:type="dxa"/>
          </w:tcPr>
          <w:p w14:paraId="76A21FB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2</w:t>
            </w:r>
          </w:p>
        </w:tc>
        <w:tc>
          <w:tcPr>
            <w:tcW w:w="1049" w:type="dxa"/>
          </w:tcPr>
          <w:p w14:paraId="44A89C28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4, 0.01</w:t>
            </w:r>
          </w:p>
        </w:tc>
        <w:tc>
          <w:tcPr>
            <w:tcW w:w="770" w:type="dxa"/>
          </w:tcPr>
          <w:p w14:paraId="137B862C" w14:textId="4557E9D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6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04D6FF1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74" w:type="dxa"/>
          </w:tcPr>
          <w:p w14:paraId="47048BD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47, 0.23</w:t>
            </w:r>
          </w:p>
        </w:tc>
        <w:tc>
          <w:tcPr>
            <w:tcW w:w="760" w:type="dxa"/>
          </w:tcPr>
          <w:p w14:paraId="14758E53" w14:textId="5E2BF618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</w:t>
            </w:r>
            <w:r w:rsidRPr="0099381F">
              <w:rPr>
                <w:rFonts w:ascii="Times New Roman" w:hAnsi="Times New Roman" w:hint="eastAsia"/>
                <w:sz w:val="16"/>
              </w:rPr>
              <w:t>497</w:t>
            </w:r>
          </w:p>
        </w:tc>
      </w:tr>
      <w:tr w:rsidR="007F63B4" w:rsidRPr="0099381F" w14:paraId="5B344490" w14:textId="77777777" w:rsidTr="008952ED">
        <w:tc>
          <w:tcPr>
            <w:tcW w:w="1951" w:type="dxa"/>
          </w:tcPr>
          <w:p w14:paraId="7D138AB4" w14:textId="0DF536BC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71BD2961" w14:textId="38B9656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0E9502C" w14:textId="3B73FFA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1B56B0C" w14:textId="6C237E5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7D874A3" w14:textId="28B28CD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5FF8F48" w14:textId="64D13D9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8289B57" w14:textId="4A339F0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8DC3EC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64" w:type="dxa"/>
          </w:tcPr>
          <w:p w14:paraId="44625BBF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6, 0.15</w:t>
            </w:r>
          </w:p>
        </w:tc>
        <w:tc>
          <w:tcPr>
            <w:tcW w:w="779" w:type="dxa"/>
          </w:tcPr>
          <w:p w14:paraId="0C669258" w14:textId="653A0F4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59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5608F948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9" w:type="dxa"/>
          </w:tcPr>
          <w:p w14:paraId="31502BA7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1, 0.20</w:t>
            </w:r>
          </w:p>
        </w:tc>
        <w:tc>
          <w:tcPr>
            <w:tcW w:w="770" w:type="dxa"/>
          </w:tcPr>
          <w:p w14:paraId="6BA7801B" w14:textId="3A437624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76</w:t>
            </w:r>
          </w:p>
        </w:tc>
        <w:tc>
          <w:tcPr>
            <w:tcW w:w="886" w:type="dxa"/>
          </w:tcPr>
          <w:p w14:paraId="13EA6ED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23ABF33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, 0.31</w:t>
            </w:r>
          </w:p>
        </w:tc>
        <w:tc>
          <w:tcPr>
            <w:tcW w:w="760" w:type="dxa"/>
          </w:tcPr>
          <w:p w14:paraId="169E8A81" w14:textId="578CD3C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9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7F63B4" w:rsidRPr="0099381F" w14:paraId="440E3025" w14:textId="77777777" w:rsidTr="008952ED">
        <w:tc>
          <w:tcPr>
            <w:tcW w:w="1951" w:type="dxa"/>
          </w:tcPr>
          <w:p w14:paraId="7F373002" w14:textId="50AE5BAE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0339CBEB" w14:textId="3968574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B50AE57" w14:textId="72E8740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13D33BF" w14:textId="5AB78CA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3F705B2" w14:textId="4E9BBC5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6A2594E" w14:textId="4795D92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D48BE6E" w14:textId="5AB8B52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ABE6B8A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4" w:type="dxa"/>
          </w:tcPr>
          <w:p w14:paraId="16303E1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2, 0.26</w:t>
            </w:r>
          </w:p>
        </w:tc>
        <w:tc>
          <w:tcPr>
            <w:tcW w:w="779" w:type="dxa"/>
          </w:tcPr>
          <w:p w14:paraId="53C9B6BD" w14:textId="02AE2889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</w:t>
            </w:r>
            <w:r w:rsidRPr="0099381F">
              <w:rPr>
                <w:rFonts w:ascii="Times New Roman" w:hAnsi="Times New Roman" w:hint="eastAsia"/>
                <w:sz w:val="16"/>
              </w:rPr>
              <w:t>85</w:t>
            </w:r>
          </w:p>
        </w:tc>
        <w:tc>
          <w:tcPr>
            <w:tcW w:w="901" w:type="dxa"/>
          </w:tcPr>
          <w:p w14:paraId="7C74631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49" w:type="dxa"/>
          </w:tcPr>
          <w:p w14:paraId="1809B7C1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0.28</w:t>
            </w:r>
          </w:p>
        </w:tc>
        <w:tc>
          <w:tcPr>
            <w:tcW w:w="770" w:type="dxa"/>
          </w:tcPr>
          <w:p w14:paraId="47DB37A9" w14:textId="7E0CC503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</w:t>
            </w:r>
            <w:r w:rsidRPr="0099381F">
              <w:rPr>
                <w:rFonts w:ascii="Times New Roman" w:hAnsi="Times New Roman" w:hint="eastAsia"/>
                <w:sz w:val="16"/>
              </w:rPr>
              <w:t>78</w:t>
            </w:r>
          </w:p>
        </w:tc>
        <w:tc>
          <w:tcPr>
            <w:tcW w:w="886" w:type="dxa"/>
          </w:tcPr>
          <w:p w14:paraId="3FF3325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74" w:type="dxa"/>
          </w:tcPr>
          <w:p w14:paraId="6FDF6602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0.49</w:t>
            </w:r>
          </w:p>
        </w:tc>
        <w:tc>
          <w:tcPr>
            <w:tcW w:w="760" w:type="dxa"/>
          </w:tcPr>
          <w:p w14:paraId="68594738" w14:textId="368B7F1D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</w:t>
            </w:r>
            <w:r w:rsidRPr="0099381F">
              <w:rPr>
                <w:rFonts w:ascii="Times New Roman" w:hAnsi="Times New Roman" w:hint="eastAsia"/>
                <w:sz w:val="16"/>
              </w:rPr>
              <w:t>17</w:t>
            </w:r>
          </w:p>
        </w:tc>
      </w:tr>
      <w:tr w:rsidR="007F63B4" w:rsidRPr="0099381F" w14:paraId="66A8E40B" w14:textId="77777777" w:rsidTr="008952ED">
        <w:tc>
          <w:tcPr>
            <w:tcW w:w="1951" w:type="dxa"/>
          </w:tcPr>
          <w:p w14:paraId="6F59DE7E" w14:textId="39524F6B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65B98CEB" w14:textId="7B0AD9B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A600B09" w14:textId="6A4FD41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1940ED1" w14:textId="13886B9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8094AC1" w14:textId="7395708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785BE6D" w14:textId="4709D21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0E76683" w14:textId="5ECE86D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854A6C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64" w:type="dxa"/>
          </w:tcPr>
          <w:p w14:paraId="528FDFF0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7, 0.12</w:t>
            </w:r>
          </w:p>
        </w:tc>
        <w:tc>
          <w:tcPr>
            <w:tcW w:w="779" w:type="dxa"/>
          </w:tcPr>
          <w:p w14:paraId="748ECF61" w14:textId="5EAA6C4B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</w:t>
            </w:r>
            <w:r w:rsidRPr="0099381F">
              <w:rPr>
                <w:rFonts w:ascii="Times New Roman" w:hAnsi="Times New Roman" w:hint="eastAsia"/>
                <w:sz w:val="16"/>
              </w:rPr>
              <w:t>50</w:t>
            </w:r>
          </w:p>
        </w:tc>
        <w:tc>
          <w:tcPr>
            <w:tcW w:w="901" w:type="dxa"/>
          </w:tcPr>
          <w:p w14:paraId="25B6AA3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49" w:type="dxa"/>
          </w:tcPr>
          <w:p w14:paraId="6BAD8C25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5, 0.15</w:t>
            </w:r>
          </w:p>
        </w:tc>
        <w:tc>
          <w:tcPr>
            <w:tcW w:w="770" w:type="dxa"/>
          </w:tcPr>
          <w:p w14:paraId="7BE66B29" w14:textId="7A307CD4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</w:t>
            </w:r>
            <w:r w:rsidRPr="0099381F">
              <w:rPr>
                <w:rFonts w:ascii="Times New Roman" w:hAnsi="Times New Roman" w:hint="eastAsia"/>
                <w:sz w:val="16"/>
              </w:rPr>
              <w:t>27</w:t>
            </w:r>
          </w:p>
        </w:tc>
        <w:tc>
          <w:tcPr>
            <w:tcW w:w="886" w:type="dxa"/>
          </w:tcPr>
          <w:p w14:paraId="51AA10AF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044EEF1B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0, 0.31</w:t>
            </w:r>
          </w:p>
        </w:tc>
        <w:tc>
          <w:tcPr>
            <w:tcW w:w="760" w:type="dxa"/>
          </w:tcPr>
          <w:p w14:paraId="63379701" w14:textId="0B1546BF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79</w:t>
            </w:r>
          </w:p>
        </w:tc>
      </w:tr>
      <w:tr w:rsidR="007F63B4" w:rsidRPr="0099381F" w14:paraId="0FDC554C" w14:textId="77777777" w:rsidTr="008952ED">
        <w:tc>
          <w:tcPr>
            <w:tcW w:w="1951" w:type="dxa"/>
          </w:tcPr>
          <w:p w14:paraId="78415C4D" w14:textId="72D2338F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7E7EDBCC" w14:textId="3418AE7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3C31B9E" w14:textId="31E8FCF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F0755A3" w14:textId="523C85D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76D34DD" w14:textId="76E840B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391FCA4" w14:textId="470830C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296112B" w14:textId="2044433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21D868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4" w:type="dxa"/>
          </w:tcPr>
          <w:p w14:paraId="41BF804D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6, 0.21</w:t>
            </w:r>
          </w:p>
        </w:tc>
        <w:tc>
          <w:tcPr>
            <w:tcW w:w="779" w:type="dxa"/>
          </w:tcPr>
          <w:p w14:paraId="6AA9E2D6" w14:textId="4B0972E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4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12702CE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49" w:type="dxa"/>
          </w:tcPr>
          <w:p w14:paraId="747812E7" w14:textId="77777777" w:rsidR="007F63B4" w:rsidRPr="0099381F" w:rsidRDefault="007F63B4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, 0.23</w:t>
            </w:r>
          </w:p>
        </w:tc>
        <w:tc>
          <w:tcPr>
            <w:tcW w:w="770" w:type="dxa"/>
          </w:tcPr>
          <w:p w14:paraId="3D7A1876" w14:textId="270E7710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48</w:t>
            </w:r>
          </w:p>
        </w:tc>
        <w:tc>
          <w:tcPr>
            <w:tcW w:w="886" w:type="dxa"/>
          </w:tcPr>
          <w:p w14:paraId="10093A1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1074" w:type="dxa"/>
          </w:tcPr>
          <w:p w14:paraId="4D073CC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8, 0.54</w:t>
            </w:r>
          </w:p>
        </w:tc>
        <w:tc>
          <w:tcPr>
            <w:tcW w:w="760" w:type="dxa"/>
          </w:tcPr>
          <w:p w14:paraId="29B4959C" w14:textId="106BADDA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</w:t>
            </w:r>
            <w:r w:rsidRPr="0099381F">
              <w:rPr>
                <w:rFonts w:ascii="Times New Roman" w:hAnsi="Times New Roman" w:hint="eastAsia"/>
                <w:sz w:val="16"/>
              </w:rPr>
              <w:t>26</w:t>
            </w:r>
          </w:p>
        </w:tc>
      </w:tr>
      <w:tr w:rsidR="00CD1D35" w:rsidRPr="0099381F" w14:paraId="5736A9FA" w14:textId="77777777" w:rsidTr="008952ED">
        <w:tc>
          <w:tcPr>
            <w:tcW w:w="1951" w:type="dxa"/>
          </w:tcPr>
          <w:p w14:paraId="12C0ED00" w14:textId="74D51CDC" w:rsidR="00CD1D35" w:rsidRPr="0099381F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Sex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 xml:space="preserve">age 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 xml:space="preserve"> income</w:t>
            </w:r>
          </w:p>
        </w:tc>
        <w:tc>
          <w:tcPr>
            <w:tcW w:w="1048" w:type="dxa"/>
          </w:tcPr>
          <w:p w14:paraId="0E50C8C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C345C5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FC6E60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C73300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A071B3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DAC0B8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C43589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EAA802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E04510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6A678F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B7AED9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5F8FE7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C45E6F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60B9F76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9561A2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7F63B4" w:rsidRPr="0099381F" w14:paraId="46E41702" w14:textId="77777777" w:rsidTr="008952ED">
        <w:tc>
          <w:tcPr>
            <w:tcW w:w="1951" w:type="dxa"/>
          </w:tcPr>
          <w:p w14:paraId="6723CB29" w14:textId="5CBEE23A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-16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6335E0F3" w14:textId="75D4928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503AA30" w14:textId="7705A87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8A4BA19" w14:textId="2F1DE22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2840F94" w14:textId="287AFB0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F56409D" w14:textId="10FCAF6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AF98215" w14:textId="48E1F24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1002F33" w14:textId="1F18BBA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F1FB3FB" w14:textId="12E2D28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E489912" w14:textId="22B4348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2252F2B" w14:textId="764F051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78F401E" w14:textId="50822C9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D9B7AEB" w14:textId="2CF5D81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0C74FCD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2</w:t>
            </w:r>
          </w:p>
        </w:tc>
        <w:tc>
          <w:tcPr>
            <w:tcW w:w="1074" w:type="dxa"/>
          </w:tcPr>
          <w:p w14:paraId="294D61C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9, 1.37</w:t>
            </w:r>
          </w:p>
        </w:tc>
        <w:tc>
          <w:tcPr>
            <w:tcW w:w="760" w:type="dxa"/>
          </w:tcPr>
          <w:p w14:paraId="18AD2EAB" w14:textId="0A31D626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</w:t>
            </w:r>
            <w:r w:rsidRPr="0099381F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7F63B4" w:rsidRPr="0099381F" w14:paraId="04BABEC2" w14:textId="77777777" w:rsidTr="008952ED">
        <w:tc>
          <w:tcPr>
            <w:tcW w:w="1951" w:type="dxa"/>
          </w:tcPr>
          <w:p w14:paraId="37538D1B" w14:textId="32C21951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-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1B59156F" w14:textId="6E70343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39807E2" w14:textId="618FE27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A734AA9" w14:textId="67F0E4B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403FBE6" w14:textId="1F845F9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7E3A3D5" w14:textId="3453BC0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3111731" w14:textId="0B6258A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1B39375" w14:textId="56EECF6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12CD57B" w14:textId="2297CE7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006B1B0" w14:textId="34D813C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BDB9D40" w14:textId="607B98C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32CAB2B" w14:textId="009FE75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3AF6178" w14:textId="117A325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A3B121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17309EA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3, 0.50</w:t>
            </w:r>
          </w:p>
        </w:tc>
        <w:tc>
          <w:tcPr>
            <w:tcW w:w="760" w:type="dxa"/>
          </w:tcPr>
          <w:p w14:paraId="3F42E793" w14:textId="10C47777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57</w:t>
            </w:r>
          </w:p>
        </w:tc>
      </w:tr>
      <w:tr w:rsidR="007F63B4" w:rsidRPr="0099381F" w14:paraId="7AC84FAB" w14:textId="77777777" w:rsidTr="008952ED">
        <w:tc>
          <w:tcPr>
            <w:tcW w:w="1951" w:type="dxa"/>
          </w:tcPr>
          <w:p w14:paraId="0B34CF7A" w14:textId="508F159E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-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04083B3D" w14:textId="17EB2A7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AD54450" w14:textId="33C93FA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2AA90E5" w14:textId="4A9AF99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485873F" w14:textId="3666D05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1A23EA5" w14:textId="21547D9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84A3A14" w14:textId="4162E2B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2A2C797" w14:textId="09A0970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9CFB9C7" w14:textId="70CE5D0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11703E6" w14:textId="37D4AB7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AFD6B17" w14:textId="74C1E14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70237B5" w14:textId="4CECF2E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B1FF93D" w14:textId="392E8C8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4A974D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4" w:type="dxa"/>
          </w:tcPr>
          <w:p w14:paraId="03F5757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2, 0.54</w:t>
            </w:r>
          </w:p>
        </w:tc>
        <w:tc>
          <w:tcPr>
            <w:tcW w:w="760" w:type="dxa"/>
          </w:tcPr>
          <w:p w14:paraId="7AA72F23" w14:textId="427E752F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62</w:t>
            </w:r>
          </w:p>
        </w:tc>
      </w:tr>
      <w:tr w:rsidR="007F63B4" w:rsidRPr="0099381F" w14:paraId="414AED8B" w14:textId="77777777" w:rsidTr="008952ED">
        <w:tc>
          <w:tcPr>
            <w:tcW w:w="1951" w:type="dxa"/>
          </w:tcPr>
          <w:p w14:paraId="71A539FF" w14:textId="1DC0CAD2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-15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6AAED49C" w14:textId="49D1513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01F50F1" w14:textId="7E25535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C711972" w14:textId="78FC135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9EA19D4" w14:textId="797DDFE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4EDDE0B" w14:textId="6D041DF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46C0192" w14:textId="51FDDC8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E851302" w14:textId="1302EF0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2370CD1" w14:textId="7297D4C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4F386A3" w14:textId="45CAA0D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D811DD1" w14:textId="0989747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D61A57B" w14:textId="79466FB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6162F42" w14:textId="1E39BCC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C1FCD1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4</w:t>
            </w:r>
          </w:p>
        </w:tc>
        <w:tc>
          <w:tcPr>
            <w:tcW w:w="1074" w:type="dxa"/>
          </w:tcPr>
          <w:p w14:paraId="4B0AFA1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7, 0.49</w:t>
            </w:r>
          </w:p>
        </w:tc>
        <w:tc>
          <w:tcPr>
            <w:tcW w:w="760" w:type="dxa"/>
          </w:tcPr>
          <w:p w14:paraId="7F281F6F" w14:textId="08772763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</w:t>
            </w:r>
            <w:r w:rsidRPr="0099381F">
              <w:rPr>
                <w:rFonts w:ascii="Times New Roman" w:hAnsi="Times New Roman" w:hint="eastAsia"/>
                <w:sz w:val="16"/>
              </w:rPr>
              <w:t>59</w:t>
            </w:r>
          </w:p>
        </w:tc>
      </w:tr>
      <w:tr w:rsidR="007F63B4" w:rsidRPr="0099381F" w14:paraId="4FAA3ECA" w14:textId="77777777" w:rsidTr="008952ED">
        <w:tc>
          <w:tcPr>
            <w:tcW w:w="1951" w:type="dxa"/>
          </w:tcPr>
          <w:p w14:paraId="7287D006" w14:textId="7CC5A2F3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606CC9" w:rsidRPr="0099381F">
              <w:rPr>
                <w:rFonts w:ascii="Times New Roman" w:hAnsi="Times New Roman"/>
                <w:sz w:val="16"/>
              </w:rPr>
              <w:t>16</w:t>
            </w:r>
            <w:r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5F4470E9" w14:textId="280C797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FAC88DD" w14:textId="019C62D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90B678A" w14:textId="678768D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590107E" w14:textId="50CE623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2D59940" w14:textId="189BAAC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765002C" w14:textId="26F4893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8C45C3F" w14:textId="0E40B76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013A292" w14:textId="63C9D67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C509208" w14:textId="5136905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9FF1253" w14:textId="354B468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96ED6B0" w14:textId="23DD470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C2F044B" w14:textId="7AFA311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2C4695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3</w:t>
            </w:r>
          </w:p>
        </w:tc>
        <w:tc>
          <w:tcPr>
            <w:tcW w:w="1074" w:type="dxa"/>
          </w:tcPr>
          <w:p w14:paraId="440B16D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2, 1.23</w:t>
            </w:r>
          </w:p>
        </w:tc>
        <w:tc>
          <w:tcPr>
            <w:tcW w:w="760" w:type="dxa"/>
          </w:tcPr>
          <w:p w14:paraId="7878DC5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7F63B4" w:rsidRPr="0099381F" w14:paraId="56F9B434" w14:textId="77777777" w:rsidTr="008952ED">
        <w:tc>
          <w:tcPr>
            <w:tcW w:w="1951" w:type="dxa"/>
          </w:tcPr>
          <w:p w14:paraId="513799FB" w14:textId="6CAC362F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5D1B20C7" w14:textId="6B3AABA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4C55006" w14:textId="44D9080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09BFF4C" w14:textId="5514E77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B9DF009" w14:textId="1E0025D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50E528D" w14:textId="06B91EC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181B76D" w14:textId="06DF429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866A005" w14:textId="3E0A637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415CE57" w14:textId="2F96801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3999016" w14:textId="3BBC73C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5396379" w14:textId="47B2847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5A9FDBD" w14:textId="268FB32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577FAE7" w14:textId="71D8994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6E12F1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74" w:type="dxa"/>
          </w:tcPr>
          <w:p w14:paraId="17D8173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9, 0.47</w:t>
            </w:r>
          </w:p>
        </w:tc>
        <w:tc>
          <w:tcPr>
            <w:tcW w:w="760" w:type="dxa"/>
          </w:tcPr>
          <w:p w14:paraId="57FE6F1E" w14:textId="5E2EA99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5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7F63B4" w:rsidRPr="0099381F" w14:paraId="635EDE9B" w14:textId="77777777" w:rsidTr="008952ED">
        <w:tc>
          <w:tcPr>
            <w:tcW w:w="1951" w:type="dxa"/>
          </w:tcPr>
          <w:p w14:paraId="448314B8" w14:textId="11D7A4CF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73BEAAE9" w14:textId="1D7E6A1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4AFA534" w14:textId="15B951C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1619FC6" w14:textId="0182C2B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93B2759" w14:textId="1075B42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D6178EC" w14:textId="0E8C76A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F68A550" w14:textId="3DB01AF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C9AD504" w14:textId="2807BD2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AEAC3F5" w14:textId="4BF0589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B6C6F1D" w14:textId="5E84318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9EF6E98" w14:textId="106D3EF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172ACDC" w14:textId="4A148C2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75E66A3" w14:textId="11517D8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B9458A6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74" w:type="dxa"/>
          </w:tcPr>
          <w:p w14:paraId="6519C58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4, 0.54</w:t>
            </w:r>
          </w:p>
        </w:tc>
        <w:tc>
          <w:tcPr>
            <w:tcW w:w="760" w:type="dxa"/>
          </w:tcPr>
          <w:p w14:paraId="28BC859F" w14:textId="50F89C68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4</w:t>
            </w:r>
            <w:r w:rsidRPr="0099381F">
              <w:rPr>
                <w:rFonts w:ascii="Times New Roman" w:hAnsi="Times New Roman" w:hint="eastAsia"/>
                <w:sz w:val="16"/>
              </w:rPr>
              <w:t>46</w:t>
            </w:r>
          </w:p>
        </w:tc>
      </w:tr>
      <w:tr w:rsidR="007F63B4" w:rsidRPr="0099381F" w14:paraId="50F43680" w14:textId="77777777" w:rsidTr="008952ED">
        <w:tc>
          <w:tcPr>
            <w:tcW w:w="1951" w:type="dxa"/>
          </w:tcPr>
          <w:p w14:paraId="498EC2D7" w14:textId="2173113B" w:rsidR="007F63B4" w:rsidRPr="0099381F" w:rsidRDefault="00606CC9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6</w:t>
            </w:r>
            <w:r w:rsidR="007F63B4" w:rsidRPr="0099381F">
              <w:rPr>
                <w:rFonts w:ascii="Times New Roman" w:hAnsi="Times New Roman"/>
                <w:sz w:val="16"/>
              </w:rPr>
              <w:t>-3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="007F63B4" w:rsidRPr="0099381F">
              <w:rPr>
                <w:rFonts w:ascii="Times New Roman" w:hAnsi="Times New Roman"/>
                <w:sz w:val="16"/>
              </w:rPr>
              <w:t>2.01-300</w:t>
            </w:r>
          </w:p>
        </w:tc>
        <w:tc>
          <w:tcPr>
            <w:tcW w:w="1048" w:type="dxa"/>
          </w:tcPr>
          <w:p w14:paraId="04D5867B" w14:textId="7E4950D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E94BE08" w14:textId="5DAF867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B4AE5DC" w14:textId="31C7A51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3612887" w14:textId="5315D70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15C8368" w14:textId="07E6CF5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52A07BF" w14:textId="3CACB4A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877F17F" w14:textId="489BADD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C785712" w14:textId="17698B1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FB147C0" w14:textId="4708E33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F1A4E1E" w14:textId="3B019F3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F33A5AB" w14:textId="484663A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B6789FB" w14:textId="4F694FD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E253B9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356B44A1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1, 0.40</w:t>
            </w:r>
          </w:p>
        </w:tc>
        <w:tc>
          <w:tcPr>
            <w:tcW w:w="760" w:type="dxa"/>
          </w:tcPr>
          <w:p w14:paraId="6F34A03D" w14:textId="64F2A0F5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</w:t>
            </w:r>
            <w:r w:rsidRPr="0099381F">
              <w:rPr>
                <w:rFonts w:ascii="Times New Roman" w:hAnsi="Times New Roman" w:hint="eastAsia"/>
                <w:sz w:val="16"/>
              </w:rPr>
              <w:t>09</w:t>
            </w:r>
          </w:p>
        </w:tc>
      </w:tr>
      <w:tr w:rsidR="007F63B4" w:rsidRPr="0099381F" w14:paraId="5D72A38E" w14:textId="77777777" w:rsidTr="008952ED">
        <w:tc>
          <w:tcPr>
            <w:tcW w:w="1951" w:type="dxa"/>
          </w:tcPr>
          <w:p w14:paraId="43DBAD88" w14:textId="50CE39FD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5D9D1CDC" w14:textId="1627B21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F6917AF" w14:textId="0BE8A3F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DBE86C4" w14:textId="76E6A1E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144E027" w14:textId="08DEFC9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A57EE91" w14:textId="6D8CA0C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A680593" w14:textId="47015C3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3AA8F9F" w14:textId="1A3BAD5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154C1F1" w14:textId="7E75595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BA12C11" w14:textId="76F03E2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1246935" w14:textId="798E6F1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CE4F8B5" w14:textId="68495D8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7262B84" w14:textId="61954A6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E605939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4</w:t>
            </w:r>
          </w:p>
        </w:tc>
        <w:tc>
          <w:tcPr>
            <w:tcW w:w="1074" w:type="dxa"/>
          </w:tcPr>
          <w:p w14:paraId="214B9356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24</w:t>
            </w:r>
            <w:r w:rsidR="007F63B4" w:rsidRPr="0099381F">
              <w:rPr>
                <w:rFonts w:ascii="Times New Roman" w:hAnsi="Times New Roman"/>
                <w:sz w:val="16"/>
              </w:rPr>
              <w:t>, 1.03</w:t>
            </w:r>
          </w:p>
        </w:tc>
        <w:tc>
          <w:tcPr>
            <w:tcW w:w="760" w:type="dxa"/>
          </w:tcPr>
          <w:p w14:paraId="6B60037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2</w:t>
            </w:r>
          </w:p>
        </w:tc>
      </w:tr>
      <w:tr w:rsidR="007F63B4" w:rsidRPr="0099381F" w14:paraId="357780A4" w14:textId="77777777" w:rsidTr="008952ED">
        <w:tc>
          <w:tcPr>
            <w:tcW w:w="1951" w:type="dxa"/>
          </w:tcPr>
          <w:p w14:paraId="11F97400" w14:textId="41ED33C2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lastRenderedPageBreak/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29E3EFAE" w14:textId="3754F74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86EAB39" w14:textId="519F947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8AB6859" w14:textId="721091F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2CEF27B" w14:textId="00BCBC0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8390B7B" w14:textId="6385FF6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F7A73BB" w14:textId="26A5033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7B6A520" w14:textId="23793BA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4E98E73" w14:textId="7CF189D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F0A92BD" w14:textId="5942150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3AC4902" w14:textId="572EC86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3799E3A" w14:textId="38C9E23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BB8025F" w14:textId="33F9366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D3FAE2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74" w:type="dxa"/>
          </w:tcPr>
          <w:p w14:paraId="0F0A1958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5, 0.40</w:t>
            </w:r>
          </w:p>
        </w:tc>
        <w:tc>
          <w:tcPr>
            <w:tcW w:w="760" w:type="dxa"/>
          </w:tcPr>
          <w:p w14:paraId="117AF78C" w14:textId="4B15C7B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89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7F63B4" w:rsidRPr="0099381F" w14:paraId="1E2338A4" w14:textId="77777777" w:rsidTr="008952ED">
        <w:tc>
          <w:tcPr>
            <w:tcW w:w="1951" w:type="dxa"/>
          </w:tcPr>
          <w:p w14:paraId="448ED1B2" w14:textId="3C019385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360F6365" w14:textId="7AA9952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764E958" w14:textId="56CC547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5588BAB" w14:textId="77D1E5F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0F2E986" w14:textId="4A71566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1F5A1AE" w14:textId="790BB2E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7486E8C" w14:textId="50DB6F2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0C5BEA2" w14:textId="0D443B8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D2F3B85" w14:textId="0DAD914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80B4218" w14:textId="56AA15D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2F37865" w14:textId="5614F84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15EA731" w14:textId="7D84A7F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740B6E1" w14:textId="652C53B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8B4926E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4262703F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9, 0.37</w:t>
            </w:r>
          </w:p>
        </w:tc>
        <w:tc>
          <w:tcPr>
            <w:tcW w:w="760" w:type="dxa"/>
          </w:tcPr>
          <w:p w14:paraId="557900DE" w14:textId="1D9AD8B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5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7F63B4" w:rsidRPr="0099381F" w14:paraId="42848558" w14:textId="77777777" w:rsidTr="008952ED">
        <w:tc>
          <w:tcPr>
            <w:tcW w:w="1951" w:type="dxa"/>
          </w:tcPr>
          <w:p w14:paraId="4840A5F2" w14:textId="1B508482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40-5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732B21DB" w14:textId="709595E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8BED2CE" w14:textId="35A3F49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BAA199B" w14:textId="6DEB178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7A510F2" w14:textId="6EF170C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287F23F" w14:textId="3F7F5B2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4654F07" w14:textId="13D7D1B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D9587D8" w14:textId="599418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C897489" w14:textId="217B6AA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0488A67" w14:textId="16B7E90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9F27B25" w14:textId="28729EC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66AF94E" w14:textId="504158A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0EB0E62" w14:textId="75F4141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493B8C4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5</w:t>
            </w:r>
          </w:p>
        </w:tc>
        <w:tc>
          <w:tcPr>
            <w:tcW w:w="1074" w:type="dxa"/>
          </w:tcPr>
          <w:p w14:paraId="2224180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9, 0.29</w:t>
            </w:r>
          </w:p>
        </w:tc>
        <w:tc>
          <w:tcPr>
            <w:tcW w:w="760" w:type="dxa"/>
          </w:tcPr>
          <w:p w14:paraId="5DB9F8A4" w14:textId="53D12E96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5</w:t>
            </w:r>
            <w:r w:rsidRPr="0099381F">
              <w:rPr>
                <w:rFonts w:ascii="Times New Roman" w:hAnsi="Times New Roman" w:hint="eastAsia"/>
                <w:sz w:val="16"/>
              </w:rPr>
              <w:t>05</w:t>
            </w:r>
          </w:p>
        </w:tc>
      </w:tr>
      <w:tr w:rsidR="007F63B4" w:rsidRPr="0099381F" w14:paraId="5A1BC156" w14:textId="77777777" w:rsidTr="008952ED">
        <w:tc>
          <w:tcPr>
            <w:tcW w:w="1951" w:type="dxa"/>
          </w:tcPr>
          <w:p w14:paraId="70FC4BAB" w14:textId="6AE234E9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8" w:type="dxa"/>
          </w:tcPr>
          <w:p w14:paraId="19EFE2FF" w14:textId="2FB4242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2E41E7D" w14:textId="2CDCC06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47270B0" w14:textId="2BCE9C3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559CA28" w14:textId="304ADD0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0AD3F8A" w14:textId="430EAF4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16B7743" w14:textId="2567578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2CB0EFE" w14:textId="08952E2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30B1551" w14:textId="5E1982A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B3DA59B" w14:textId="13B57E9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7071BB4" w14:textId="34C5EC0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6BE8D8D" w14:textId="27FC907A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74926CC" w14:textId="1F3F5A2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C62526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74" w:type="dxa"/>
          </w:tcPr>
          <w:p w14:paraId="72FF06DC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9, 0.44</w:t>
            </w:r>
          </w:p>
        </w:tc>
        <w:tc>
          <w:tcPr>
            <w:tcW w:w="760" w:type="dxa"/>
          </w:tcPr>
          <w:p w14:paraId="3CB72BE5" w14:textId="25F75CAC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9</w:t>
            </w:r>
            <w:r w:rsidRPr="0099381F">
              <w:rPr>
                <w:rFonts w:ascii="Times New Roman" w:hAnsi="Times New Roman" w:hint="eastAsia"/>
                <w:sz w:val="16"/>
              </w:rPr>
              <w:t>05</w:t>
            </w:r>
          </w:p>
        </w:tc>
      </w:tr>
      <w:tr w:rsidR="007F63B4" w:rsidRPr="0099381F" w14:paraId="24231C8B" w14:textId="77777777" w:rsidTr="008952ED">
        <w:tc>
          <w:tcPr>
            <w:tcW w:w="1951" w:type="dxa"/>
          </w:tcPr>
          <w:p w14:paraId="75D4F594" w14:textId="7480FA74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1048" w:type="dxa"/>
          </w:tcPr>
          <w:p w14:paraId="05DE19D8" w14:textId="5C7389F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4921650" w14:textId="5780170D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36EC04B" w14:textId="68013D8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AD3F728" w14:textId="12A1CB1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0BD8151" w14:textId="63F91EE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116B45A" w14:textId="67234CD2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F11B5CF" w14:textId="50470A6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578D396" w14:textId="5065E8E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75A1867" w14:textId="70A4D290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6670B60" w14:textId="7E2EC6A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A2C2131" w14:textId="638928D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A021AEF" w14:textId="1FF00D3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DD01D43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20</w:t>
            </w:r>
          </w:p>
        </w:tc>
        <w:tc>
          <w:tcPr>
            <w:tcW w:w="1074" w:type="dxa"/>
          </w:tcPr>
          <w:p w14:paraId="43FF7665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60, 0.19</w:t>
            </w:r>
          </w:p>
        </w:tc>
        <w:tc>
          <w:tcPr>
            <w:tcW w:w="760" w:type="dxa"/>
          </w:tcPr>
          <w:p w14:paraId="3A6DDF7A" w14:textId="5BD2E64D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3</w:t>
            </w:r>
            <w:r w:rsidRPr="0099381F">
              <w:rPr>
                <w:rFonts w:ascii="Times New Roman" w:hAnsi="Times New Roman" w:hint="eastAsia"/>
                <w:sz w:val="16"/>
              </w:rPr>
              <w:t>06</w:t>
            </w:r>
          </w:p>
        </w:tc>
      </w:tr>
      <w:tr w:rsidR="007F63B4" w:rsidRPr="0099381F" w14:paraId="37D1A2E6" w14:textId="77777777" w:rsidTr="008952ED">
        <w:tc>
          <w:tcPr>
            <w:tcW w:w="1951" w:type="dxa"/>
          </w:tcPr>
          <w:p w14:paraId="720AD670" w14:textId="3E180039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1048" w:type="dxa"/>
          </w:tcPr>
          <w:p w14:paraId="24D16DA4" w14:textId="57385D7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167F63C" w14:textId="2866473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C5E247A" w14:textId="76C6F08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2AA3D81" w14:textId="49066C4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80647E4" w14:textId="16755FD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400E15A" w14:textId="2FE9EEAE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0D20659" w14:textId="3C76588F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44A5734" w14:textId="23304D8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3003BAF" w14:textId="0F1A0264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AFE8197" w14:textId="73DA76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0BE4F9B" w14:textId="1EFF9FA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000A74E" w14:textId="4F9C9D3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41F2570" w14:textId="77777777" w:rsidR="007F63B4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</w:t>
            </w:r>
          </w:p>
        </w:tc>
        <w:tc>
          <w:tcPr>
            <w:tcW w:w="1074" w:type="dxa"/>
          </w:tcPr>
          <w:p w14:paraId="69EC2C2D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50, 0.29</w:t>
            </w:r>
          </w:p>
        </w:tc>
        <w:tc>
          <w:tcPr>
            <w:tcW w:w="760" w:type="dxa"/>
          </w:tcPr>
          <w:p w14:paraId="2467A92B" w14:textId="4408667B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6</w:t>
            </w:r>
            <w:r w:rsidRPr="0099381F">
              <w:rPr>
                <w:rFonts w:ascii="Times New Roman" w:hAnsi="Times New Roman" w:hint="eastAsia"/>
                <w:sz w:val="16"/>
              </w:rPr>
              <w:t>07</w:t>
            </w:r>
          </w:p>
        </w:tc>
      </w:tr>
      <w:tr w:rsidR="007F63B4" w:rsidRPr="0099381F" w14:paraId="2E965DD8" w14:textId="77777777" w:rsidTr="008952ED">
        <w:tc>
          <w:tcPr>
            <w:tcW w:w="1951" w:type="dxa"/>
          </w:tcPr>
          <w:p w14:paraId="006327F4" w14:textId="0F3A7D4A" w:rsidR="007F63B4" w:rsidRPr="0099381F" w:rsidRDefault="007F63B4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en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60-69</w:t>
            </w:r>
            <w:r w:rsidR="009B3835" w:rsidRPr="0099381F">
              <w:rPr>
                <w:rFonts w:ascii="Times New Roman" w:hAnsi="Times New Roman"/>
                <w:sz w:val="16"/>
              </w:rPr>
              <w:t>*</w:t>
            </w:r>
            <w:r w:rsidRPr="0099381F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1048" w:type="dxa"/>
          </w:tcPr>
          <w:p w14:paraId="7700594F" w14:textId="46480EC3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36F2934" w14:textId="556B2921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A8CA1B5" w14:textId="0B15AC1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0247339" w14:textId="59786ED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1651CB6" w14:textId="7C40D836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F0B4524" w14:textId="5EB392F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E683371" w14:textId="2A19F79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E8A6D2F" w14:textId="413CC209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F8B9CEE" w14:textId="52ECAD1C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A105624" w14:textId="5CB9DCD8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FC56A56" w14:textId="615A23DB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38D351D" w14:textId="5A1E7D25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B3B8B80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31</w:t>
            </w:r>
          </w:p>
        </w:tc>
        <w:tc>
          <w:tcPr>
            <w:tcW w:w="1074" w:type="dxa"/>
          </w:tcPr>
          <w:p w14:paraId="766391E7" w14:textId="77777777" w:rsidR="007F63B4" w:rsidRPr="0099381F" w:rsidRDefault="007F63B4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77, 0.15</w:t>
            </w:r>
          </w:p>
        </w:tc>
        <w:tc>
          <w:tcPr>
            <w:tcW w:w="760" w:type="dxa"/>
          </w:tcPr>
          <w:p w14:paraId="64E1340A" w14:textId="5FC48156" w:rsidR="007F63B4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</w:t>
            </w:r>
            <w:r w:rsidRPr="0099381F">
              <w:rPr>
                <w:rFonts w:ascii="Times New Roman" w:hAnsi="Times New Roman" w:hint="eastAsia"/>
                <w:sz w:val="16"/>
              </w:rPr>
              <w:t>89</w:t>
            </w:r>
          </w:p>
        </w:tc>
      </w:tr>
      <w:tr w:rsidR="00CD1D35" w:rsidRPr="0099381F" w14:paraId="61CD0FA2" w14:textId="77777777" w:rsidTr="008952ED">
        <w:tc>
          <w:tcPr>
            <w:tcW w:w="1951" w:type="dxa"/>
          </w:tcPr>
          <w:p w14:paraId="599AE4C2" w14:textId="5EB3E68E" w:rsidR="00CD1D35" w:rsidRPr="0099381F" w:rsidRDefault="00CD1D35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sidence area</w:t>
            </w:r>
          </w:p>
        </w:tc>
        <w:tc>
          <w:tcPr>
            <w:tcW w:w="1048" w:type="dxa"/>
          </w:tcPr>
          <w:p w14:paraId="2646D6A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6A54E9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EC39CE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166A19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9529BC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12F5E1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13A59A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68E0A5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22FD86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08D48E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733625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950B74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8946C3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210988F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5D89B5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67831453" w14:textId="77777777" w:rsidTr="008952ED">
        <w:tc>
          <w:tcPr>
            <w:tcW w:w="1951" w:type="dxa"/>
          </w:tcPr>
          <w:p w14:paraId="12DD9352" w14:textId="59AF4308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  <w:highlight w:val="yellow"/>
              </w:rPr>
            </w:pPr>
            <w:r w:rsidRPr="0099381F">
              <w:rPr>
                <w:rFonts w:ascii="Times New Roman" w:hAnsi="Times New Roman"/>
                <w:sz w:val="16"/>
              </w:rPr>
              <w:t>C</w:t>
            </w:r>
            <w:r w:rsidR="000B3EA0" w:rsidRPr="0099381F">
              <w:rPr>
                <w:rFonts w:ascii="Times New Roman" w:hAnsi="Times New Roman"/>
                <w:sz w:val="16"/>
              </w:rPr>
              <w:t>h</w:t>
            </w:r>
            <w:r w:rsidRPr="0099381F">
              <w:rPr>
                <w:rFonts w:ascii="Times New Roman" w:hAnsi="Times New Roman"/>
                <w:sz w:val="16"/>
              </w:rPr>
              <w:t>uo</w:t>
            </w:r>
          </w:p>
        </w:tc>
        <w:tc>
          <w:tcPr>
            <w:tcW w:w="1048" w:type="dxa"/>
          </w:tcPr>
          <w:p w14:paraId="59695F9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8" w:type="dxa"/>
          </w:tcPr>
          <w:p w14:paraId="3A861E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-0.02</w:t>
            </w:r>
          </w:p>
        </w:tc>
        <w:tc>
          <w:tcPr>
            <w:tcW w:w="749" w:type="dxa"/>
          </w:tcPr>
          <w:p w14:paraId="4648D50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82" w:type="dxa"/>
          </w:tcPr>
          <w:p w14:paraId="7321E45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3" w:type="dxa"/>
          </w:tcPr>
          <w:p w14:paraId="76425D5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61" w:type="dxa"/>
          </w:tcPr>
          <w:p w14:paraId="6B0383D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77" w:type="dxa"/>
          </w:tcPr>
          <w:p w14:paraId="00E5694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7C03CB96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79" w:type="dxa"/>
          </w:tcPr>
          <w:p w14:paraId="38A625B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901" w:type="dxa"/>
          </w:tcPr>
          <w:p w14:paraId="5900C16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0D087EE9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70" w:type="dxa"/>
          </w:tcPr>
          <w:p w14:paraId="19F9791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886" w:type="dxa"/>
          </w:tcPr>
          <w:p w14:paraId="12A7A6B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44B3DD9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60" w:type="dxa"/>
          </w:tcPr>
          <w:p w14:paraId="434920F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CD1D35" w:rsidRPr="0099381F" w14:paraId="082C0023" w14:textId="77777777" w:rsidTr="008952ED">
        <w:tc>
          <w:tcPr>
            <w:tcW w:w="1951" w:type="dxa"/>
          </w:tcPr>
          <w:p w14:paraId="2AAF9782" w14:textId="33AB7B59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Hanamigawa</w:t>
            </w:r>
          </w:p>
        </w:tc>
        <w:tc>
          <w:tcPr>
            <w:tcW w:w="1048" w:type="dxa"/>
          </w:tcPr>
          <w:p w14:paraId="2D542A8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7</w:t>
            </w:r>
          </w:p>
        </w:tc>
        <w:tc>
          <w:tcPr>
            <w:tcW w:w="1078" w:type="dxa"/>
          </w:tcPr>
          <w:p w14:paraId="10F0176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-0.02</w:t>
            </w:r>
          </w:p>
        </w:tc>
        <w:tc>
          <w:tcPr>
            <w:tcW w:w="749" w:type="dxa"/>
          </w:tcPr>
          <w:p w14:paraId="65BF3B4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82" w:type="dxa"/>
          </w:tcPr>
          <w:p w14:paraId="745344E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3" w:type="dxa"/>
          </w:tcPr>
          <w:p w14:paraId="3988224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-0.02</w:t>
            </w:r>
          </w:p>
        </w:tc>
        <w:tc>
          <w:tcPr>
            <w:tcW w:w="761" w:type="dxa"/>
          </w:tcPr>
          <w:p w14:paraId="369799B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77" w:type="dxa"/>
          </w:tcPr>
          <w:p w14:paraId="70F1DE5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09EBCB63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1, -0.02</w:t>
            </w:r>
          </w:p>
        </w:tc>
        <w:tc>
          <w:tcPr>
            <w:tcW w:w="779" w:type="dxa"/>
          </w:tcPr>
          <w:p w14:paraId="35E63A5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901" w:type="dxa"/>
          </w:tcPr>
          <w:p w14:paraId="5C59810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70B81726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70" w:type="dxa"/>
          </w:tcPr>
          <w:p w14:paraId="615D07A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886" w:type="dxa"/>
          </w:tcPr>
          <w:p w14:paraId="48FCC09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2374DF3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60" w:type="dxa"/>
          </w:tcPr>
          <w:p w14:paraId="55A3CE3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CD1D35" w:rsidRPr="0099381F" w14:paraId="50268B1C" w14:textId="77777777" w:rsidTr="008952ED">
        <w:tc>
          <w:tcPr>
            <w:tcW w:w="1951" w:type="dxa"/>
          </w:tcPr>
          <w:p w14:paraId="1B0DE980" w14:textId="54A7DF52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Inage</w:t>
            </w:r>
          </w:p>
        </w:tc>
        <w:tc>
          <w:tcPr>
            <w:tcW w:w="1048" w:type="dxa"/>
          </w:tcPr>
          <w:p w14:paraId="7FC3A27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78" w:type="dxa"/>
          </w:tcPr>
          <w:p w14:paraId="0F3CE70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, 0.00</w:t>
            </w:r>
          </w:p>
        </w:tc>
        <w:tc>
          <w:tcPr>
            <w:tcW w:w="749" w:type="dxa"/>
          </w:tcPr>
          <w:p w14:paraId="2E77E71D" w14:textId="1B215F8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7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2" w:type="dxa"/>
          </w:tcPr>
          <w:p w14:paraId="48EA08C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3" w:type="dxa"/>
          </w:tcPr>
          <w:p w14:paraId="555F411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, 0.00</w:t>
            </w:r>
          </w:p>
        </w:tc>
        <w:tc>
          <w:tcPr>
            <w:tcW w:w="761" w:type="dxa"/>
          </w:tcPr>
          <w:p w14:paraId="4251BD51" w14:textId="5F152288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8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77" w:type="dxa"/>
          </w:tcPr>
          <w:p w14:paraId="54D8A6B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4" w:type="dxa"/>
          </w:tcPr>
          <w:p w14:paraId="16808F9A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, 0.00</w:t>
            </w:r>
          </w:p>
        </w:tc>
        <w:tc>
          <w:tcPr>
            <w:tcW w:w="779" w:type="dxa"/>
          </w:tcPr>
          <w:p w14:paraId="5D11C79B" w14:textId="448AEDB3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6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0E237C2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49" w:type="dxa"/>
          </w:tcPr>
          <w:p w14:paraId="025E746E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, 0.00</w:t>
            </w:r>
          </w:p>
        </w:tc>
        <w:tc>
          <w:tcPr>
            <w:tcW w:w="770" w:type="dxa"/>
          </w:tcPr>
          <w:p w14:paraId="7CA56365" w14:textId="5657A2AE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77</w:t>
            </w:r>
          </w:p>
        </w:tc>
        <w:tc>
          <w:tcPr>
            <w:tcW w:w="886" w:type="dxa"/>
          </w:tcPr>
          <w:p w14:paraId="6FE305D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74" w:type="dxa"/>
          </w:tcPr>
          <w:p w14:paraId="7362F18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8, 0.01</w:t>
            </w:r>
          </w:p>
        </w:tc>
        <w:tc>
          <w:tcPr>
            <w:tcW w:w="760" w:type="dxa"/>
          </w:tcPr>
          <w:p w14:paraId="35D8905A" w14:textId="10A2AC71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10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CD1D35" w:rsidRPr="0099381F" w14:paraId="32AA3772" w14:textId="77777777" w:rsidTr="008952ED">
        <w:tc>
          <w:tcPr>
            <w:tcW w:w="1951" w:type="dxa"/>
          </w:tcPr>
          <w:p w14:paraId="71B396C6" w14:textId="472F2C66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Wakaba</w:t>
            </w:r>
          </w:p>
        </w:tc>
        <w:tc>
          <w:tcPr>
            <w:tcW w:w="1048" w:type="dxa"/>
          </w:tcPr>
          <w:p w14:paraId="11AC0F7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8" w:type="dxa"/>
          </w:tcPr>
          <w:p w14:paraId="10D9DA2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49" w:type="dxa"/>
          </w:tcPr>
          <w:p w14:paraId="10925A5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882" w:type="dxa"/>
          </w:tcPr>
          <w:p w14:paraId="59A17FF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3" w:type="dxa"/>
          </w:tcPr>
          <w:p w14:paraId="23B7334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61" w:type="dxa"/>
          </w:tcPr>
          <w:p w14:paraId="4637BB2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877" w:type="dxa"/>
          </w:tcPr>
          <w:p w14:paraId="6313D17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0A5867BA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79" w:type="dxa"/>
          </w:tcPr>
          <w:p w14:paraId="7C9010B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901" w:type="dxa"/>
          </w:tcPr>
          <w:p w14:paraId="3DDDA3D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7AE2DF24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2</w:t>
            </w:r>
          </w:p>
        </w:tc>
        <w:tc>
          <w:tcPr>
            <w:tcW w:w="770" w:type="dxa"/>
          </w:tcPr>
          <w:p w14:paraId="6C97743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8</w:t>
            </w:r>
          </w:p>
        </w:tc>
        <w:tc>
          <w:tcPr>
            <w:tcW w:w="886" w:type="dxa"/>
          </w:tcPr>
          <w:p w14:paraId="09516F6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</w:tcPr>
          <w:p w14:paraId="142C19D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9, -0.01</w:t>
            </w:r>
          </w:p>
        </w:tc>
        <w:tc>
          <w:tcPr>
            <w:tcW w:w="760" w:type="dxa"/>
          </w:tcPr>
          <w:p w14:paraId="7AE808E5" w14:textId="551267B0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16</w:t>
            </w:r>
          </w:p>
        </w:tc>
      </w:tr>
      <w:tr w:rsidR="00CD1D35" w:rsidRPr="0099381F" w14:paraId="2FA5C240" w14:textId="77777777" w:rsidTr="008952ED">
        <w:tc>
          <w:tcPr>
            <w:tcW w:w="1951" w:type="dxa"/>
          </w:tcPr>
          <w:p w14:paraId="471DECCD" w14:textId="77C71633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idori</w:t>
            </w:r>
          </w:p>
        </w:tc>
        <w:tc>
          <w:tcPr>
            <w:tcW w:w="1048" w:type="dxa"/>
          </w:tcPr>
          <w:p w14:paraId="62124CE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8" w:type="dxa"/>
          </w:tcPr>
          <w:p w14:paraId="731C873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0, 0.10</w:t>
            </w:r>
          </w:p>
        </w:tc>
        <w:tc>
          <w:tcPr>
            <w:tcW w:w="749" w:type="dxa"/>
          </w:tcPr>
          <w:p w14:paraId="287B3DC4" w14:textId="6A5A800D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3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2" w:type="dxa"/>
          </w:tcPr>
          <w:p w14:paraId="1AFD4F7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3" w:type="dxa"/>
          </w:tcPr>
          <w:p w14:paraId="02DE31BF" w14:textId="77777777" w:rsidR="00CD1D35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</w:t>
            </w:r>
            <w:r w:rsidR="00CD1D35" w:rsidRPr="0099381F">
              <w:rPr>
                <w:rFonts w:ascii="Times New Roman" w:hAnsi="Times New Roman"/>
                <w:sz w:val="16"/>
              </w:rPr>
              <w:t>, 0.10</w:t>
            </w:r>
          </w:p>
        </w:tc>
        <w:tc>
          <w:tcPr>
            <w:tcW w:w="761" w:type="dxa"/>
          </w:tcPr>
          <w:p w14:paraId="212711A1" w14:textId="46B6CC33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29</w:t>
            </w:r>
          </w:p>
        </w:tc>
        <w:tc>
          <w:tcPr>
            <w:tcW w:w="877" w:type="dxa"/>
          </w:tcPr>
          <w:p w14:paraId="72DC0B8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4" w:type="dxa"/>
          </w:tcPr>
          <w:p w14:paraId="7EB33A2B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, 0.10</w:t>
            </w:r>
          </w:p>
        </w:tc>
        <w:tc>
          <w:tcPr>
            <w:tcW w:w="779" w:type="dxa"/>
          </w:tcPr>
          <w:p w14:paraId="3CCB74D7" w14:textId="2224897C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28</w:t>
            </w:r>
          </w:p>
        </w:tc>
        <w:tc>
          <w:tcPr>
            <w:tcW w:w="901" w:type="dxa"/>
          </w:tcPr>
          <w:p w14:paraId="644E214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49" w:type="dxa"/>
          </w:tcPr>
          <w:p w14:paraId="245EFA48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, 0.10</w:t>
            </w:r>
          </w:p>
        </w:tc>
        <w:tc>
          <w:tcPr>
            <w:tcW w:w="770" w:type="dxa"/>
          </w:tcPr>
          <w:p w14:paraId="6AB4680E" w14:textId="7B08CE51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2608E15D" w14:textId="77777777" w:rsidR="00CD1D35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3DBA856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1, 0.10</w:t>
            </w:r>
          </w:p>
        </w:tc>
        <w:tc>
          <w:tcPr>
            <w:tcW w:w="760" w:type="dxa"/>
          </w:tcPr>
          <w:p w14:paraId="379D7BDE" w14:textId="3E20AA3F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CD1D35" w:rsidRPr="0099381F" w14:paraId="01FD2BD7" w14:textId="77777777" w:rsidTr="008952ED">
        <w:tc>
          <w:tcPr>
            <w:tcW w:w="1951" w:type="dxa"/>
          </w:tcPr>
          <w:p w14:paraId="0519D97C" w14:textId="2BAB97DE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Mihama</w:t>
            </w:r>
          </w:p>
        </w:tc>
        <w:tc>
          <w:tcPr>
            <w:tcW w:w="1048" w:type="dxa"/>
          </w:tcPr>
          <w:p w14:paraId="4BB9216B" w14:textId="77777777" w:rsidR="00CD1D35" w:rsidRPr="0099381F" w:rsidRDefault="00BE4A78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</w:t>
            </w:r>
            <w:r w:rsidR="00CD1D35" w:rsidRPr="0099381F">
              <w:rPr>
                <w:rFonts w:ascii="Times New Roman" w:hAnsi="Times New Roman"/>
                <w:sz w:val="16"/>
              </w:rPr>
              <w:t>eference</w:t>
            </w:r>
          </w:p>
        </w:tc>
        <w:tc>
          <w:tcPr>
            <w:tcW w:w="1078" w:type="dxa"/>
          </w:tcPr>
          <w:p w14:paraId="1843E8A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0402B6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8CDC9C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49C2124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544579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9E0B98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5D3A7E6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8103A1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1925EA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3746DB2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4524BD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43588A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24C80B9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29717E0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763178E8" w14:textId="77777777" w:rsidTr="008952ED">
        <w:tc>
          <w:tcPr>
            <w:tcW w:w="1951" w:type="dxa"/>
          </w:tcPr>
          <w:p w14:paraId="6887814A" w14:textId="77777777" w:rsidR="00CD1D35" w:rsidRPr="0099381F" w:rsidRDefault="00CD1D35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Number of family members</w:t>
            </w:r>
          </w:p>
        </w:tc>
        <w:tc>
          <w:tcPr>
            <w:tcW w:w="1048" w:type="dxa"/>
          </w:tcPr>
          <w:p w14:paraId="3177D7D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DA0296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461F7A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D67100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5DE72C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1E6D3E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F5D0070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DE6C49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911CBD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AC7081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08F6C7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94218E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7C15A5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1FB4677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66F23D9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70F42A33" w14:textId="77777777" w:rsidTr="008952ED">
        <w:tc>
          <w:tcPr>
            <w:tcW w:w="1951" w:type="dxa"/>
          </w:tcPr>
          <w:p w14:paraId="62F85F2E" w14:textId="70EDE45B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 or 2</w:t>
            </w:r>
          </w:p>
        </w:tc>
        <w:tc>
          <w:tcPr>
            <w:tcW w:w="1048" w:type="dxa"/>
          </w:tcPr>
          <w:p w14:paraId="6D684E2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78" w:type="dxa"/>
          </w:tcPr>
          <w:p w14:paraId="558A7A2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6, -0.08</w:t>
            </w:r>
          </w:p>
        </w:tc>
        <w:tc>
          <w:tcPr>
            <w:tcW w:w="749" w:type="dxa"/>
          </w:tcPr>
          <w:p w14:paraId="3C7D9B5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39BE0D2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63" w:type="dxa"/>
          </w:tcPr>
          <w:p w14:paraId="4B0BB79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6, -0.07</w:t>
            </w:r>
          </w:p>
        </w:tc>
        <w:tc>
          <w:tcPr>
            <w:tcW w:w="761" w:type="dxa"/>
          </w:tcPr>
          <w:p w14:paraId="1B8EB93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4D64C7B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4</w:t>
            </w:r>
          </w:p>
        </w:tc>
        <w:tc>
          <w:tcPr>
            <w:tcW w:w="1064" w:type="dxa"/>
          </w:tcPr>
          <w:p w14:paraId="2E4E11DE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9, -0.10</w:t>
            </w:r>
          </w:p>
        </w:tc>
        <w:tc>
          <w:tcPr>
            <w:tcW w:w="779" w:type="dxa"/>
          </w:tcPr>
          <w:p w14:paraId="0410447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7F1E983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4</w:t>
            </w:r>
          </w:p>
        </w:tc>
        <w:tc>
          <w:tcPr>
            <w:tcW w:w="1049" w:type="dxa"/>
          </w:tcPr>
          <w:p w14:paraId="53C3394C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8, -0.10</w:t>
            </w:r>
          </w:p>
        </w:tc>
        <w:tc>
          <w:tcPr>
            <w:tcW w:w="770" w:type="dxa"/>
          </w:tcPr>
          <w:p w14:paraId="0379EA0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771505EE" w14:textId="77777777" w:rsidR="00CD1D35" w:rsidRPr="0099381F" w:rsidRDefault="00E2614A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3</w:t>
            </w:r>
          </w:p>
        </w:tc>
        <w:tc>
          <w:tcPr>
            <w:tcW w:w="1074" w:type="dxa"/>
          </w:tcPr>
          <w:p w14:paraId="7C917C6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7, -0.09</w:t>
            </w:r>
          </w:p>
        </w:tc>
        <w:tc>
          <w:tcPr>
            <w:tcW w:w="760" w:type="dxa"/>
          </w:tcPr>
          <w:p w14:paraId="745EB93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99381F" w14:paraId="6DACE36F" w14:textId="77777777" w:rsidTr="00A05122">
        <w:tc>
          <w:tcPr>
            <w:tcW w:w="1951" w:type="dxa"/>
            <w:tcBorders>
              <w:bottom w:val="nil"/>
            </w:tcBorders>
          </w:tcPr>
          <w:p w14:paraId="6203E1C8" w14:textId="715E668D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1048" w:type="dxa"/>
            <w:tcBorders>
              <w:bottom w:val="nil"/>
            </w:tcBorders>
          </w:tcPr>
          <w:p w14:paraId="49F9AE3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78" w:type="dxa"/>
            <w:tcBorders>
              <w:bottom w:val="nil"/>
            </w:tcBorders>
          </w:tcPr>
          <w:p w14:paraId="0A9D57C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9, 0.00</w:t>
            </w:r>
          </w:p>
        </w:tc>
        <w:tc>
          <w:tcPr>
            <w:tcW w:w="749" w:type="dxa"/>
            <w:tcBorders>
              <w:bottom w:val="nil"/>
            </w:tcBorders>
          </w:tcPr>
          <w:p w14:paraId="513D91C3" w14:textId="2CEF73E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6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2" w:type="dxa"/>
            <w:tcBorders>
              <w:bottom w:val="nil"/>
            </w:tcBorders>
          </w:tcPr>
          <w:p w14:paraId="420DB43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3" w:type="dxa"/>
            <w:tcBorders>
              <w:bottom w:val="nil"/>
            </w:tcBorders>
          </w:tcPr>
          <w:p w14:paraId="22C77BA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9, 0.00</w:t>
            </w:r>
          </w:p>
        </w:tc>
        <w:tc>
          <w:tcPr>
            <w:tcW w:w="761" w:type="dxa"/>
            <w:tcBorders>
              <w:bottom w:val="nil"/>
            </w:tcBorders>
          </w:tcPr>
          <w:p w14:paraId="59E03938" w14:textId="6DC49365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6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77" w:type="dxa"/>
            <w:tcBorders>
              <w:bottom w:val="nil"/>
            </w:tcBorders>
          </w:tcPr>
          <w:p w14:paraId="09FFFAFB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64" w:type="dxa"/>
            <w:tcBorders>
              <w:bottom w:val="nil"/>
            </w:tcBorders>
          </w:tcPr>
          <w:p w14:paraId="3C4C164C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1</w:t>
            </w:r>
          </w:p>
        </w:tc>
        <w:tc>
          <w:tcPr>
            <w:tcW w:w="779" w:type="dxa"/>
            <w:tcBorders>
              <w:bottom w:val="nil"/>
            </w:tcBorders>
          </w:tcPr>
          <w:p w14:paraId="4E003468" w14:textId="6EBB1B9B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2</w:t>
            </w:r>
            <w:r w:rsidR="00B439FD" w:rsidRPr="0099381F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  <w:tcBorders>
              <w:bottom w:val="nil"/>
            </w:tcBorders>
          </w:tcPr>
          <w:p w14:paraId="78E7489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  <w:tcBorders>
              <w:bottom w:val="nil"/>
            </w:tcBorders>
          </w:tcPr>
          <w:p w14:paraId="5BD93F71" w14:textId="77777777" w:rsidR="00CD1D35" w:rsidRPr="0099381F" w:rsidRDefault="00CD1D35" w:rsidP="00190E6C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10, -0.01</w:t>
            </w:r>
          </w:p>
        </w:tc>
        <w:tc>
          <w:tcPr>
            <w:tcW w:w="770" w:type="dxa"/>
            <w:tcBorders>
              <w:bottom w:val="nil"/>
            </w:tcBorders>
          </w:tcPr>
          <w:p w14:paraId="3863C9DD" w14:textId="047F8A66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18</w:t>
            </w:r>
          </w:p>
        </w:tc>
        <w:tc>
          <w:tcPr>
            <w:tcW w:w="886" w:type="dxa"/>
            <w:tcBorders>
              <w:bottom w:val="nil"/>
            </w:tcBorders>
          </w:tcPr>
          <w:p w14:paraId="6743E7C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  <w:tcBorders>
              <w:bottom w:val="nil"/>
            </w:tcBorders>
          </w:tcPr>
          <w:p w14:paraId="331F4B2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 xml:space="preserve">-0.09, </w:t>
            </w:r>
            <w:r w:rsidR="00E2614A" w:rsidRPr="0099381F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760" w:type="dxa"/>
            <w:tcBorders>
              <w:bottom w:val="nil"/>
            </w:tcBorders>
          </w:tcPr>
          <w:p w14:paraId="52930829" w14:textId="2253CA4A" w:rsidR="00CD1D35" w:rsidRPr="0099381F" w:rsidRDefault="00B439FD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0.0</w:t>
            </w:r>
            <w:r w:rsidRPr="0099381F">
              <w:rPr>
                <w:rFonts w:ascii="Times New Roman" w:hAnsi="Times New Roman" w:hint="eastAsia"/>
                <w:sz w:val="16"/>
              </w:rPr>
              <w:t>47</w:t>
            </w:r>
          </w:p>
        </w:tc>
      </w:tr>
      <w:tr w:rsidR="00CD1D35" w:rsidRPr="0099381F" w14:paraId="37D86F0F" w14:textId="77777777" w:rsidTr="00A05122">
        <w:tc>
          <w:tcPr>
            <w:tcW w:w="1951" w:type="dxa"/>
            <w:tcBorders>
              <w:top w:val="nil"/>
              <w:bottom w:val="nil"/>
            </w:tcBorders>
          </w:tcPr>
          <w:p w14:paraId="1C9E11A9" w14:textId="4D9113DA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4 or more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7184F7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AAC941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9BA21E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4B2816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F1AAC3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D4CF65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C9280CE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B64309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DA8A47D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19BB1984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9CEA91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839531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A353F4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47C9107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78942E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CD1D35" w:rsidRPr="0099381F" w14:paraId="7CDC52A6" w14:textId="77777777" w:rsidTr="00A05122">
        <w:tc>
          <w:tcPr>
            <w:tcW w:w="1951" w:type="dxa"/>
            <w:tcBorders>
              <w:top w:val="nil"/>
            </w:tcBorders>
          </w:tcPr>
          <w:p w14:paraId="052975CF" w14:textId="77777777" w:rsidR="00CD1D35" w:rsidRPr="0099381F" w:rsidRDefault="00CD1D35" w:rsidP="000B3EA0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QIC</w:t>
            </w:r>
          </w:p>
        </w:tc>
        <w:tc>
          <w:tcPr>
            <w:tcW w:w="1048" w:type="dxa"/>
            <w:tcBorders>
              <w:top w:val="nil"/>
            </w:tcBorders>
          </w:tcPr>
          <w:p w14:paraId="22993422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97</w:t>
            </w:r>
            <w:r w:rsidR="00653FC0" w:rsidRPr="0099381F">
              <w:rPr>
                <w:rFonts w:ascii="Times New Roman" w:hAnsi="Times New Roman"/>
                <w:sz w:val="16"/>
              </w:rPr>
              <w:t>,</w:t>
            </w:r>
            <w:r w:rsidRPr="0099381F">
              <w:rPr>
                <w:rFonts w:ascii="Times New Roman" w:hAnsi="Times New Roman"/>
                <w:sz w:val="16"/>
              </w:rPr>
              <w:t>521</w:t>
            </w:r>
          </w:p>
        </w:tc>
        <w:tc>
          <w:tcPr>
            <w:tcW w:w="1078" w:type="dxa"/>
            <w:tcBorders>
              <w:top w:val="nil"/>
            </w:tcBorders>
          </w:tcPr>
          <w:p w14:paraId="6A71BD1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286FF2CC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69C254F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97</w:t>
            </w:r>
            <w:r w:rsidR="00653FC0" w:rsidRPr="0099381F">
              <w:rPr>
                <w:rFonts w:ascii="Times New Roman" w:hAnsi="Times New Roman"/>
                <w:sz w:val="16"/>
              </w:rPr>
              <w:t>,</w:t>
            </w:r>
            <w:r w:rsidRPr="0099381F">
              <w:rPr>
                <w:rFonts w:ascii="Times New Roman" w:hAnsi="Times New Roman"/>
                <w:sz w:val="16"/>
              </w:rPr>
              <w:t>436</w:t>
            </w:r>
          </w:p>
        </w:tc>
        <w:tc>
          <w:tcPr>
            <w:tcW w:w="1063" w:type="dxa"/>
            <w:tcBorders>
              <w:top w:val="nil"/>
            </w:tcBorders>
          </w:tcPr>
          <w:p w14:paraId="5F42BEA1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1E980F1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4A87AEB6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97</w:t>
            </w:r>
            <w:r w:rsidR="00653FC0" w:rsidRPr="0099381F">
              <w:rPr>
                <w:rFonts w:ascii="Times New Roman" w:hAnsi="Times New Roman"/>
                <w:sz w:val="16"/>
              </w:rPr>
              <w:t>,</w:t>
            </w:r>
            <w:r w:rsidRPr="0099381F">
              <w:rPr>
                <w:rFonts w:ascii="Times New Roman" w:hAnsi="Times New Roman"/>
                <w:sz w:val="16"/>
              </w:rPr>
              <w:t>330</w:t>
            </w:r>
          </w:p>
        </w:tc>
        <w:tc>
          <w:tcPr>
            <w:tcW w:w="1064" w:type="dxa"/>
            <w:tcBorders>
              <w:top w:val="nil"/>
            </w:tcBorders>
          </w:tcPr>
          <w:p w14:paraId="52464F49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6E5C952F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70D41AF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97</w:t>
            </w:r>
            <w:r w:rsidR="00653FC0" w:rsidRPr="0099381F">
              <w:rPr>
                <w:rFonts w:ascii="Times New Roman" w:hAnsi="Times New Roman"/>
                <w:sz w:val="16"/>
              </w:rPr>
              <w:t>,</w:t>
            </w:r>
            <w:r w:rsidRPr="0099381F">
              <w:rPr>
                <w:rFonts w:ascii="Times New Roman" w:hAnsi="Times New Roman"/>
                <w:sz w:val="16"/>
              </w:rPr>
              <w:t>211</w:t>
            </w:r>
          </w:p>
        </w:tc>
        <w:tc>
          <w:tcPr>
            <w:tcW w:w="1049" w:type="dxa"/>
            <w:tcBorders>
              <w:top w:val="nil"/>
            </w:tcBorders>
          </w:tcPr>
          <w:p w14:paraId="141B6F58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7B8B2EF3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25951205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99381F">
              <w:rPr>
                <w:rFonts w:ascii="Times New Roman" w:hAnsi="Times New Roman"/>
                <w:sz w:val="16"/>
              </w:rPr>
              <w:t>196</w:t>
            </w:r>
            <w:r w:rsidR="00653FC0" w:rsidRPr="0099381F">
              <w:rPr>
                <w:rFonts w:ascii="Times New Roman" w:hAnsi="Times New Roman"/>
                <w:sz w:val="16"/>
              </w:rPr>
              <w:t>,</w:t>
            </w:r>
            <w:r w:rsidRPr="0099381F">
              <w:rPr>
                <w:rFonts w:ascii="Times New Roman" w:hAnsi="Times New Roman"/>
                <w:sz w:val="16"/>
              </w:rPr>
              <w:t>692</w:t>
            </w:r>
          </w:p>
        </w:tc>
        <w:tc>
          <w:tcPr>
            <w:tcW w:w="1074" w:type="dxa"/>
            <w:tcBorders>
              <w:top w:val="nil"/>
            </w:tcBorders>
          </w:tcPr>
          <w:p w14:paraId="62E11977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709AC74A" w14:textId="77777777" w:rsidR="00CD1D35" w:rsidRPr="0099381F" w:rsidRDefault="00CD1D35" w:rsidP="00190E6C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14:paraId="2B5B9262" w14:textId="6BE7A9CA" w:rsidR="00CD1D35" w:rsidRPr="0099381F" w:rsidRDefault="00CD1D35" w:rsidP="0032115B">
      <w:pPr>
        <w:ind w:firstLine="0"/>
        <w:rPr>
          <w:rFonts w:ascii="Times New Roman" w:hAnsi="Times New Roman"/>
          <w:sz w:val="16"/>
        </w:rPr>
      </w:pPr>
      <w:r w:rsidRPr="0099381F">
        <w:rPr>
          <w:rFonts w:ascii="Times New Roman" w:hAnsi="Times New Roman" w:cs="Times New Roman"/>
          <w:sz w:val="16"/>
          <w:szCs w:val="16"/>
        </w:rPr>
        <w:t>Abbreviation</w:t>
      </w:r>
      <w:r w:rsidR="00C36082" w:rsidRPr="0099381F">
        <w:rPr>
          <w:rFonts w:ascii="Times New Roman" w:hAnsi="Times New Roman" w:cs="Times New Roman"/>
          <w:sz w:val="16"/>
          <w:szCs w:val="16"/>
        </w:rPr>
        <w:t>s</w:t>
      </w:r>
      <w:r w:rsidRPr="0099381F">
        <w:rPr>
          <w:rFonts w:ascii="Times New Roman" w:hAnsi="Times New Roman"/>
          <w:sz w:val="16"/>
        </w:rPr>
        <w:t>: CI, confidence interval</w:t>
      </w:r>
      <w:r w:rsidR="007F63B4" w:rsidRPr="0099381F">
        <w:rPr>
          <w:rFonts w:ascii="Times New Roman" w:hAnsi="Times New Roman"/>
          <w:sz w:val="16"/>
        </w:rPr>
        <w:t>; QIC, quasi-likelihood under the independence model criterion</w:t>
      </w:r>
    </w:p>
    <w:p w14:paraId="730B789D" w14:textId="36279A2D" w:rsidR="009B1A7C" w:rsidRPr="0099381F" w:rsidRDefault="000B3EA0" w:rsidP="0032115B">
      <w:pPr>
        <w:ind w:firstLine="0"/>
        <w:rPr>
          <w:rFonts w:ascii="Times New Roman" w:hAnsi="Times New Roman"/>
          <w:sz w:val="16"/>
        </w:rPr>
      </w:pPr>
      <w:r w:rsidRPr="0099381F">
        <w:rPr>
          <w:rFonts w:ascii="Times New Roman" w:hAnsi="Times New Roman"/>
          <w:sz w:val="16"/>
          <w:vertAlign w:val="superscript"/>
        </w:rPr>
        <w:t>a</w:t>
      </w:r>
      <w:r w:rsidRPr="0099381F">
        <w:rPr>
          <w:rFonts w:ascii="Times New Roman" w:hAnsi="Times New Roman"/>
          <w:sz w:val="16"/>
        </w:rPr>
        <w:t xml:space="preserve">Age </w:t>
      </w:r>
      <w:r w:rsidR="0015560F" w:rsidRPr="0099381F">
        <w:rPr>
          <w:rFonts w:ascii="Times New Roman" w:hAnsi="Times New Roman" w:cs="Times New Roman"/>
          <w:sz w:val="16"/>
          <w:szCs w:val="16"/>
        </w:rPr>
        <w:t>is</w:t>
      </w:r>
      <w:r w:rsidR="0015560F" w:rsidRPr="0099381F">
        <w:rPr>
          <w:rFonts w:ascii="Times New Roman" w:hAnsi="Times New Roman"/>
          <w:sz w:val="16"/>
        </w:rPr>
        <w:t xml:space="preserve"> </w:t>
      </w:r>
      <w:r w:rsidR="0032115B" w:rsidRPr="0099381F">
        <w:rPr>
          <w:rFonts w:ascii="Times New Roman" w:hAnsi="Times New Roman"/>
          <w:sz w:val="16"/>
        </w:rPr>
        <w:t>expressed as years.</w:t>
      </w:r>
    </w:p>
    <w:p w14:paraId="1A1F1606" w14:textId="7E02ADD8" w:rsidR="00CD1D35" w:rsidRPr="0099381F" w:rsidRDefault="000B3EA0" w:rsidP="0032115B">
      <w:pPr>
        <w:ind w:firstLine="0"/>
        <w:rPr>
          <w:rFonts w:ascii="Times New Roman" w:hAnsi="Times New Roman"/>
          <w:sz w:val="16"/>
        </w:rPr>
      </w:pPr>
      <w:r w:rsidRPr="0099381F">
        <w:rPr>
          <w:rFonts w:ascii="Times New Roman" w:hAnsi="Times New Roman"/>
          <w:sz w:val="16"/>
          <w:vertAlign w:val="superscript"/>
        </w:rPr>
        <w:t>b</w:t>
      </w:r>
      <w:r w:rsidR="0032115B" w:rsidRPr="0099381F">
        <w:rPr>
          <w:rFonts w:ascii="Times New Roman" w:hAnsi="Times New Roman"/>
          <w:sz w:val="16"/>
        </w:rPr>
        <w:t xml:space="preserve">Equivalent income </w:t>
      </w:r>
      <w:r w:rsidR="0015560F" w:rsidRPr="0099381F">
        <w:rPr>
          <w:rFonts w:ascii="Times New Roman" w:hAnsi="Times New Roman" w:cs="Times New Roman"/>
          <w:sz w:val="16"/>
          <w:szCs w:val="16"/>
        </w:rPr>
        <w:t>is</w:t>
      </w:r>
      <w:r w:rsidR="0015560F" w:rsidRPr="0099381F">
        <w:rPr>
          <w:rFonts w:ascii="Times New Roman" w:hAnsi="Times New Roman"/>
          <w:sz w:val="16"/>
        </w:rPr>
        <w:t xml:space="preserve"> </w:t>
      </w:r>
      <w:r w:rsidR="0032115B" w:rsidRPr="0099381F">
        <w:rPr>
          <w:rFonts w:ascii="Times New Roman" w:hAnsi="Times New Roman"/>
          <w:sz w:val="16"/>
        </w:rPr>
        <w:t xml:space="preserve">expressed as </w:t>
      </w:r>
      <w:r w:rsidR="00FC0808" w:rsidRPr="0099381F">
        <w:rPr>
          <w:rFonts w:ascii="Times New Roman" w:hAnsi="Times New Roman"/>
          <w:sz w:val="16"/>
        </w:rPr>
        <w:t>million</w:t>
      </w:r>
      <w:r w:rsidR="0032115B" w:rsidRPr="0099381F">
        <w:rPr>
          <w:rFonts w:ascii="Times New Roman" w:hAnsi="Times New Roman"/>
          <w:sz w:val="16"/>
        </w:rPr>
        <w:t xml:space="preserve"> yen.</w:t>
      </w:r>
    </w:p>
    <w:p w14:paraId="359CA8BD" w14:textId="77777777" w:rsidR="00916B27" w:rsidRPr="0099381F" w:rsidRDefault="00916B27" w:rsidP="0032115B">
      <w:pPr>
        <w:ind w:firstLine="0"/>
        <w:rPr>
          <w:rFonts w:ascii="Times New Roman" w:hAnsi="Times New Roman"/>
          <w:sz w:val="16"/>
        </w:rPr>
      </w:pPr>
      <w:r w:rsidRPr="0099381F">
        <w:rPr>
          <w:rFonts w:ascii="Times New Roman" w:hAnsi="Times New Roman"/>
          <w:sz w:val="16"/>
        </w:rPr>
        <w:t>The number of subjects was 222,259</w:t>
      </w:r>
      <w:r w:rsidR="00D53FA0" w:rsidRPr="0099381F">
        <w:rPr>
          <w:rFonts w:ascii="Times New Roman" w:hAnsi="Times New Roman"/>
          <w:sz w:val="16"/>
        </w:rPr>
        <w:t>.</w:t>
      </w:r>
    </w:p>
    <w:p w14:paraId="56023C37" w14:textId="77676EA6" w:rsidR="0032115B" w:rsidRPr="000B3EA0" w:rsidRDefault="0015560F" w:rsidP="0032115B">
      <w:pPr>
        <w:ind w:firstLine="0"/>
        <w:rPr>
          <w:rFonts w:ascii="Times New Roman" w:hAnsi="Times New Roman"/>
          <w:sz w:val="16"/>
        </w:rPr>
      </w:pPr>
      <w:r w:rsidRPr="0099381F">
        <w:rPr>
          <w:rFonts w:ascii="Times New Roman" w:hAnsi="Times New Roman" w:cs="Times New Roman"/>
          <w:sz w:val="16"/>
          <w:szCs w:val="16"/>
        </w:rPr>
        <w:t>B</w:t>
      </w:r>
      <w:r w:rsidR="0032115B" w:rsidRPr="0099381F">
        <w:rPr>
          <w:rFonts w:ascii="Times New Roman" w:hAnsi="Times New Roman" w:cs="Times New Roman"/>
          <w:sz w:val="16"/>
          <w:szCs w:val="16"/>
        </w:rPr>
        <w:t>inominal</w:t>
      </w:r>
      <w:r w:rsidR="0032115B" w:rsidRPr="0099381F">
        <w:rPr>
          <w:rFonts w:ascii="Times New Roman" w:hAnsi="Times New Roman"/>
          <w:sz w:val="16"/>
        </w:rPr>
        <w:t xml:space="preserve"> distribution and logit link function </w:t>
      </w:r>
      <w:r w:rsidRPr="0099381F">
        <w:rPr>
          <w:rFonts w:ascii="Times New Roman" w:hAnsi="Times New Roman" w:cs="Times New Roman"/>
          <w:sz w:val="16"/>
          <w:szCs w:val="16"/>
        </w:rPr>
        <w:t xml:space="preserve">were defined </w:t>
      </w:r>
      <w:r w:rsidR="0032115B" w:rsidRPr="0099381F">
        <w:rPr>
          <w:rFonts w:ascii="Times New Roman" w:hAnsi="Times New Roman"/>
          <w:sz w:val="16"/>
        </w:rPr>
        <w:t>in this model.</w:t>
      </w:r>
    </w:p>
    <w:sectPr w:rsidR="0032115B" w:rsidRPr="000B3EA0" w:rsidSect="008E40B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600B27" w14:textId="77777777" w:rsidR="008D169B" w:rsidRDefault="008D169B" w:rsidP="00916B27">
      <w:pPr>
        <w:spacing w:after="0"/>
      </w:pPr>
      <w:r>
        <w:separator/>
      </w:r>
    </w:p>
  </w:endnote>
  <w:endnote w:type="continuationSeparator" w:id="0">
    <w:p w14:paraId="5CD71664" w14:textId="77777777" w:rsidR="008D169B" w:rsidRDefault="008D169B" w:rsidP="00916B27">
      <w:pPr>
        <w:spacing w:after="0"/>
      </w:pPr>
      <w:r>
        <w:continuationSeparator/>
      </w:r>
    </w:p>
  </w:endnote>
  <w:endnote w:type="continuationNotice" w:id="1">
    <w:p w14:paraId="30C19F68" w14:textId="77777777" w:rsidR="008D169B" w:rsidRDefault="008D169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27670" w14:textId="77777777" w:rsidR="008D169B" w:rsidRDefault="008D169B" w:rsidP="00916B27">
      <w:pPr>
        <w:spacing w:after="0"/>
      </w:pPr>
      <w:r>
        <w:separator/>
      </w:r>
    </w:p>
  </w:footnote>
  <w:footnote w:type="continuationSeparator" w:id="0">
    <w:p w14:paraId="6F447B20" w14:textId="77777777" w:rsidR="008D169B" w:rsidRDefault="008D169B" w:rsidP="00916B27">
      <w:pPr>
        <w:spacing w:after="0"/>
      </w:pPr>
      <w:r>
        <w:continuationSeparator/>
      </w:r>
    </w:p>
  </w:footnote>
  <w:footnote w:type="continuationNotice" w:id="1">
    <w:p w14:paraId="41C6D1E3" w14:textId="77777777" w:rsidR="008D169B" w:rsidRDefault="008D169B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1C"/>
    <w:rsid w:val="00007BB3"/>
    <w:rsid w:val="00020B37"/>
    <w:rsid w:val="000750CC"/>
    <w:rsid w:val="000B3EA0"/>
    <w:rsid w:val="000B7529"/>
    <w:rsid w:val="00100DD9"/>
    <w:rsid w:val="00123D6F"/>
    <w:rsid w:val="0015560F"/>
    <w:rsid w:val="00177BC2"/>
    <w:rsid w:val="00180D32"/>
    <w:rsid w:val="0018288B"/>
    <w:rsid w:val="00190E6C"/>
    <w:rsid w:val="001B1F88"/>
    <w:rsid w:val="001B4373"/>
    <w:rsid w:val="001C3398"/>
    <w:rsid w:val="00206809"/>
    <w:rsid w:val="00253582"/>
    <w:rsid w:val="0032115B"/>
    <w:rsid w:val="003464B2"/>
    <w:rsid w:val="00375514"/>
    <w:rsid w:val="003C4885"/>
    <w:rsid w:val="003E4620"/>
    <w:rsid w:val="004205BE"/>
    <w:rsid w:val="00440EBD"/>
    <w:rsid w:val="004775DA"/>
    <w:rsid w:val="004A3BB0"/>
    <w:rsid w:val="004C1535"/>
    <w:rsid w:val="005138E3"/>
    <w:rsid w:val="0057464F"/>
    <w:rsid w:val="005C788D"/>
    <w:rsid w:val="005F0A7B"/>
    <w:rsid w:val="00606CC9"/>
    <w:rsid w:val="0062229B"/>
    <w:rsid w:val="006372CD"/>
    <w:rsid w:val="00646E5C"/>
    <w:rsid w:val="00653FC0"/>
    <w:rsid w:val="0069208C"/>
    <w:rsid w:val="0069224C"/>
    <w:rsid w:val="006938F9"/>
    <w:rsid w:val="006E2C1B"/>
    <w:rsid w:val="007C1447"/>
    <w:rsid w:val="007F63B4"/>
    <w:rsid w:val="00823235"/>
    <w:rsid w:val="0083242C"/>
    <w:rsid w:val="00842D09"/>
    <w:rsid w:val="008637C0"/>
    <w:rsid w:val="00890762"/>
    <w:rsid w:val="008952ED"/>
    <w:rsid w:val="008D169B"/>
    <w:rsid w:val="008E40BF"/>
    <w:rsid w:val="00916B27"/>
    <w:rsid w:val="00963C87"/>
    <w:rsid w:val="009870D9"/>
    <w:rsid w:val="00992077"/>
    <w:rsid w:val="0099381F"/>
    <w:rsid w:val="009B1A7C"/>
    <w:rsid w:val="009B3835"/>
    <w:rsid w:val="009C0520"/>
    <w:rsid w:val="009D2838"/>
    <w:rsid w:val="00A05122"/>
    <w:rsid w:val="00A07C14"/>
    <w:rsid w:val="00A2759C"/>
    <w:rsid w:val="00A64C1C"/>
    <w:rsid w:val="00A962B3"/>
    <w:rsid w:val="00AD3EFA"/>
    <w:rsid w:val="00B13068"/>
    <w:rsid w:val="00B439CA"/>
    <w:rsid w:val="00B439FD"/>
    <w:rsid w:val="00B45D4C"/>
    <w:rsid w:val="00BA3FD6"/>
    <w:rsid w:val="00BB71BE"/>
    <w:rsid w:val="00BD25D9"/>
    <w:rsid w:val="00BE4A78"/>
    <w:rsid w:val="00C066C6"/>
    <w:rsid w:val="00C07016"/>
    <w:rsid w:val="00C26436"/>
    <w:rsid w:val="00C36082"/>
    <w:rsid w:val="00C728F6"/>
    <w:rsid w:val="00CB5CA7"/>
    <w:rsid w:val="00CD1D35"/>
    <w:rsid w:val="00D33893"/>
    <w:rsid w:val="00D465E7"/>
    <w:rsid w:val="00D53FA0"/>
    <w:rsid w:val="00D72B83"/>
    <w:rsid w:val="00D959F8"/>
    <w:rsid w:val="00DA7B4B"/>
    <w:rsid w:val="00DF082D"/>
    <w:rsid w:val="00E167AC"/>
    <w:rsid w:val="00E2614A"/>
    <w:rsid w:val="00E40DF6"/>
    <w:rsid w:val="00E647FA"/>
    <w:rsid w:val="00E660C4"/>
    <w:rsid w:val="00EE15D6"/>
    <w:rsid w:val="00F07CA9"/>
    <w:rsid w:val="00F15F41"/>
    <w:rsid w:val="00F341F5"/>
    <w:rsid w:val="00F94B58"/>
    <w:rsid w:val="00FC0808"/>
    <w:rsid w:val="00FE436B"/>
    <w:rsid w:val="00FF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6B"/>
  </w:style>
  <w:style w:type="paragraph" w:styleId="Heading1">
    <w:name w:val="heading 1"/>
    <w:basedOn w:val="Normal"/>
    <w:next w:val="Normal"/>
    <w:link w:val="Heading1Char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436B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E436B"/>
    <w:rPr>
      <w:b/>
      <w:bCs/>
      <w:spacing w:val="0"/>
    </w:rPr>
  </w:style>
  <w:style w:type="character" w:styleId="Emphasis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FE436B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FE436B"/>
  </w:style>
  <w:style w:type="paragraph" w:styleId="ListParagraph">
    <w:name w:val="List Paragraph"/>
    <w:basedOn w:val="Normal"/>
    <w:uiPriority w:val="34"/>
    <w:qFormat/>
    <w:rsid w:val="00FE43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B27"/>
  </w:style>
  <w:style w:type="paragraph" w:styleId="Footer">
    <w:name w:val="footer"/>
    <w:basedOn w:val="Normal"/>
    <w:link w:val="Foot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B27"/>
  </w:style>
  <w:style w:type="paragraph" w:styleId="BalloonText">
    <w:name w:val="Balloon Text"/>
    <w:basedOn w:val="Normal"/>
    <w:link w:val="BalloonTextChar"/>
    <w:uiPriority w:val="99"/>
    <w:semiHidden/>
    <w:unhideWhenUsed/>
    <w:rsid w:val="00AD3EF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F082D"/>
    <w:pPr>
      <w:spacing w:after="0"/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6B"/>
  </w:style>
  <w:style w:type="paragraph" w:styleId="Heading1">
    <w:name w:val="heading 1"/>
    <w:basedOn w:val="Normal"/>
    <w:next w:val="Normal"/>
    <w:link w:val="Heading1Char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436B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E436B"/>
    <w:rPr>
      <w:b/>
      <w:bCs/>
      <w:spacing w:val="0"/>
    </w:rPr>
  </w:style>
  <w:style w:type="character" w:styleId="Emphasis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FE436B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FE436B"/>
  </w:style>
  <w:style w:type="paragraph" w:styleId="ListParagraph">
    <w:name w:val="List Paragraph"/>
    <w:basedOn w:val="Normal"/>
    <w:uiPriority w:val="34"/>
    <w:qFormat/>
    <w:rsid w:val="00FE43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B27"/>
  </w:style>
  <w:style w:type="paragraph" w:styleId="Footer">
    <w:name w:val="footer"/>
    <w:basedOn w:val="Normal"/>
    <w:link w:val="Foot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B27"/>
  </w:style>
  <w:style w:type="paragraph" w:styleId="BalloonText">
    <w:name w:val="Balloon Text"/>
    <w:basedOn w:val="Normal"/>
    <w:link w:val="BalloonTextChar"/>
    <w:uiPriority w:val="99"/>
    <w:semiHidden/>
    <w:unhideWhenUsed/>
    <w:rsid w:val="00AD3EF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FA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DF082D"/>
    <w:pPr>
      <w:spacing w:after="0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C46C48-FBAE-4A0D-89A7-0E90AF7166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96D6F1-5F34-4F2F-A6FA-F3A9BFB88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8</Words>
  <Characters>5485</Characters>
  <Application>Microsoft Office Word</Application>
  <DocSecurity>0</DocSecurity>
  <PresentationFormat/>
  <Lines>1371</Lines>
  <Paragraphs>805</Paragraphs>
  <Slides>0</Slides>
  <Notes>0</Notes>
  <HiddenSlides>0</HiddenSlides>
  <MMClips>0</MMClips>
  <ScaleCrop>false</ScaleCrop>
  <Manager/>
  <Company/>
  <LinksUpToDate>false</LinksUpToDate>
  <CharactersWithSpaces>563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Caryn Jones</cp:lastModifiedBy>
  <cp:revision>2</cp:revision>
  <dcterms:created xsi:type="dcterms:W3CDTF">2016-02-24T07:25:00Z</dcterms:created>
  <dcterms:modified xsi:type="dcterms:W3CDTF">2016-02-24T07:25:00Z</dcterms:modified>
  <cp:category/>
  <cp:contentStatus/>
  <dc:language/>
  <cp:version/>
</cp:coreProperties>
</file>